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49368" w14:textId="6BA176A4" w:rsidR="003840D7" w:rsidRPr="00764E29" w:rsidRDefault="00057AB6" w:rsidP="003840D7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ementary </w:t>
      </w:r>
      <w:r w:rsidR="003840D7">
        <w:rPr>
          <w:rFonts w:ascii="Calibri" w:hAnsi="Calibri" w:cs="Calibri"/>
          <w:b/>
          <w:bCs/>
        </w:rPr>
        <w:t>T</w:t>
      </w:r>
      <w:r w:rsidR="003840D7" w:rsidRPr="0076190D">
        <w:rPr>
          <w:rFonts w:ascii="Calibri" w:hAnsi="Calibri" w:cs="Calibri"/>
          <w:b/>
          <w:bCs/>
        </w:rPr>
        <w:t xml:space="preserve">able </w:t>
      </w:r>
      <w:r>
        <w:rPr>
          <w:rFonts w:ascii="Calibri" w:hAnsi="Calibri" w:cs="Calibri"/>
          <w:b/>
          <w:bCs/>
        </w:rPr>
        <w:t>2</w:t>
      </w:r>
      <w:r w:rsidR="003840D7" w:rsidRPr="0076190D">
        <w:rPr>
          <w:rFonts w:ascii="Calibri" w:hAnsi="Calibri" w:cs="Calibri"/>
          <w:b/>
          <w:bCs/>
        </w:rPr>
        <w:t>.</w:t>
      </w:r>
      <w:r w:rsidR="003840D7">
        <w:rPr>
          <w:rFonts w:ascii="Calibri" w:hAnsi="Calibri" w:cs="Calibri"/>
        </w:rPr>
        <w:t xml:space="preserve"> Participant characteristics</w:t>
      </w:r>
    </w:p>
    <w:tbl>
      <w:tblPr>
        <w:tblW w:w="1391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24"/>
        <w:gridCol w:w="4749"/>
        <w:gridCol w:w="1398"/>
        <w:gridCol w:w="1264"/>
        <w:gridCol w:w="1120"/>
        <w:gridCol w:w="1127"/>
        <w:gridCol w:w="1029"/>
      </w:tblGrid>
      <w:tr w:rsidR="003840D7" w:rsidRPr="00921C5F" w14:paraId="1C79499C" w14:textId="77777777" w:rsidTr="00441CC5">
        <w:trPr>
          <w:trHeight w:val="306"/>
        </w:trPr>
        <w:tc>
          <w:tcPr>
            <w:tcW w:w="8214" w:type="dxa"/>
            <w:gridSpan w:val="2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bottom"/>
            <w:hideMark/>
          </w:tcPr>
          <w:p w14:paraId="59E7E096" w14:textId="77777777" w:rsidR="003840D7" w:rsidRPr="00921C5F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921C5F">
              <w:rPr>
                <w:rFonts w:ascii="Calibri" w:hAnsi="Calibri" w:cs="Calibri"/>
              </w:rPr>
              <w:t> </w:t>
            </w:r>
          </w:p>
          <w:p w14:paraId="2F9FB23C" w14:textId="77777777" w:rsidR="003840D7" w:rsidRPr="00921C5F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921C5F">
              <w:rPr>
                <w:rFonts w:ascii="Calibri" w:hAnsi="Calibri" w:cs="Calibri"/>
              </w:rPr>
              <w:t>   </w:t>
            </w:r>
          </w:p>
          <w:p w14:paraId="1C85762D" w14:textId="77777777" w:rsidR="003840D7" w:rsidRPr="00921C5F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921C5F">
              <w:rPr>
                <w:rFonts w:ascii="Calibri" w:hAnsi="Calibri" w:cs="Calibri"/>
              </w:rPr>
              <w:t> 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7134FAC" w14:textId="77777777" w:rsidR="003840D7" w:rsidRPr="00921C5F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921C5F">
              <w:rPr>
                <w:rFonts w:ascii="Calibri" w:hAnsi="Calibri" w:cs="Calibri"/>
                <w:b/>
                <w:bCs/>
              </w:rPr>
              <w:t>England</w:t>
            </w:r>
            <w:r w:rsidRPr="00921C5F">
              <w:rPr>
                <w:rFonts w:ascii="Calibri" w:hAnsi="Calibri" w:cs="Calibri"/>
              </w:rPr>
              <w:t> 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4AE46395" w14:textId="77777777" w:rsidR="003840D7" w:rsidRPr="00921C5F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921C5F">
              <w:rPr>
                <w:rFonts w:ascii="Calibri" w:hAnsi="Calibri" w:cs="Calibri"/>
                <w:b/>
                <w:bCs/>
              </w:rPr>
              <w:t>Scotland</w:t>
            </w:r>
            <w:r w:rsidRPr="00921C5F">
              <w:rPr>
                <w:rFonts w:ascii="Calibri" w:hAnsi="Calibri" w:cs="Calibri"/>
              </w:rPr>
              <w:t> 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6CD2CC3" w14:textId="77777777" w:rsidR="003840D7" w:rsidRPr="00921C5F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921C5F">
              <w:rPr>
                <w:rFonts w:ascii="Calibri" w:hAnsi="Calibri" w:cs="Calibri"/>
                <w:b/>
                <w:bCs/>
              </w:rPr>
              <w:t>Wales</w:t>
            </w:r>
            <w:r w:rsidRPr="00921C5F">
              <w:rPr>
                <w:rFonts w:ascii="Calibri" w:hAnsi="Calibri" w:cs="Calibri"/>
              </w:rPr>
              <w:t>  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83B0250" w14:textId="77777777" w:rsidR="003840D7" w:rsidRPr="00921C5F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921C5F">
              <w:rPr>
                <w:rFonts w:ascii="Calibri" w:hAnsi="Calibri" w:cs="Calibri"/>
                <w:b/>
                <w:bCs/>
              </w:rPr>
              <w:t>Northern Ireland</w:t>
            </w:r>
            <w:r w:rsidRPr="00921C5F">
              <w:rPr>
                <w:rFonts w:ascii="Calibri" w:hAnsi="Calibri" w:cs="Calibri"/>
              </w:rPr>
              <w:t>  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AD4B03A" w14:textId="77777777" w:rsidR="003840D7" w:rsidRPr="00921C5F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921C5F">
              <w:rPr>
                <w:rFonts w:ascii="Calibri" w:hAnsi="Calibri" w:cs="Calibri"/>
                <w:b/>
                <w:bCs/>
              </w:rPr>
              <w:t>Total</w:t>
            </w:r>
            <w:r w:rsidRPr="00921C5F">
              <w:rPr>
                <w:rFonts w:ascii="Calibri" w:hAnsi="Calibri" w:cs="Calibri"/>
              </w:rPr>
              <w:t>  </w:t>
            </w:r>
          </w:p>
        </w:tc>
      </w:tr>
      <w:tr w:rsidR="008B5557" w:rsidRPr="008B5557" w14:paraId="0AAB897D" w14:textId="77777777" w:rsidTr="00441CC5">
        <w:trPr>
          <w:trHeight w:val="427"/>
        </w:trPr>
        <w:tc>
          <w:tcPr>
            <w:tcW w:w="8214" w:type="dxa"/>
            <w:gridSpan w:val="2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409A369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30CEE6C3" w14:textId="010C0186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  <w:b/>
                <w:bCs/>
              </w:rPr>
              <w:t>n=40</w:t>
            </w:r>
            <w:r w:rsidRPr="008B5557">
              <w:rPr>
                <w:rFonts w:ascii="Calibri" w:hAnsi="Calibri" w:cs="Calibri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0C7784CF" w14:textId="4C9A769F" w:rsidR="003840D7" w:rsidRPr="008B5557" w:rsidRDefault="003840D7" w:rsidP="004933E4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  <w:b/>
                <w:bCs/>
              </w:rPr>
              <w:t>n=24</w:t>
            </w:r>
            <w:r w:rsidRPr="008B5557">
              <w:rPr>
                <w:rFonts w:ascii="Calibri" w:hAnsi="Calibri" w:cs="Calibri"/>
              </w:rPr>
              <w:t> 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602EB4FE" w14:textId="6FD94CD1" w:rsidR="003840D7" w:rsidRPr="008B5557" w:rsidRDefault="003840D7" w:rsidP="004933E4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8B5557">
              <w:rPr>
                <w:rFonts w:ascii="Calibri" w:hAnsi="Calibri" w:cs="Calibri"/>
                <w:b/>
                <w:bCs/>
              </w:rPr>
              <w:t>n=25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7AE24C29" w14:textId="66A5BEB5" w:rsidR="00FA2A7E" w:rsidRPr="008B5557" w:rsidRDefault="003840D7" w:rsidP="004933E4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  <w:b/>
                <w:bCs/>
              </w:rPr>
              <w:t>n=25</w:t>
            </w:r>
            <w:r w:rsidRPr="008B5557">
              <w:rPr>
                <w:rFonts w:ascii="Calibri" w:hAnsi="Calibri" w:cs="Calibri"/>
              </w:rPr>
              <w:t>  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bottom"/>
            <w:hideMark/>
          </w:tcPr>
          <w:p w14:paraId="5690C392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8B5557">
              <w:rPr>
                <w:rFonts w:ascii="Calibri" w:hAnsi="Calibri" w:cs="Calibri"/>
                <w:b/>
                <w:bCs/>
              </w:rPr>
              <w:t>n=114  </w:t>
            </w:r>
          </w:p>
        </w:tc>
      </w:tr>
      <w:tr w:rsidR="008B5557" w:rsidRPr="008B5557" w14:paraId="7D021479" w14:textId="77777777" w:rsidTr="00307F98">
        <w:trPr>
          <w:trHeight w:val="259"/>
        </w:trPr>
        <w:tc>
          <w:tcPr>
            <w:tcW w:w="3326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hideMark/>
          </w:tcPr>
          <w:p w14:paraId="3D59F7DA" w14:textId="77777777" w:rsidR="00A44C64" w:rsidRPr="008B5557" w:rsidRDefault="00A44C64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8B5557">
              <w:rPr>
                <w:rFonts w:ascii="Calibri" w:hAnsi="Calibri" w:cs="Calibri"/>
                <w:b/>
                <w:bCs/>
              </w:rPr>
              <w:t>Smoking status    </w:t>
            </w:r>
          </w:p>
          <w:p w14:paraId="71C644E4" w14:textId="507D8752" w:rsidR="00A44C64" w:rsidRPr="008B5557" w:rsidRDefault="00A44C64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4DDFC7" w14:textId="77777777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Currently smoke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C8EC65B" w14:textId="4D09EF52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30  (</w:t>
            </w:r>
            <w:proofErr w:type="gramEnd"/>
            <w:r w:rsidRPr="008B5557">
              <w:rPr>
                <w:rFonts w:ascii="Calibri" w:hAnsi="Calibri" w:cs="Calibri"/>
              </w:rPr>
              <w:t>75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5C94EF" w14:textId="399CB191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4  (</w:t>
            </w:r>
            <w:proofErr w:type="gramEnd"/>
            <w:r w:rsidRPr="008B5557">
              <w:rPr>
                <w:rFonts w:ascii="Calibri" w:hAnsi="Calibri" w:cs="Calibri"/>
              </w:rPr>
              <w:t>58</w:t>
            </w:r>
            <w:r w:rsidR="008B5666" w:rsidRPr="008B5557">
              <w:rPr>
                <w:rFonts w:ascii="Calibri" w:hAnsi="Calibri" w:cs="Calibri"/>
              </w:rPr>
              <w:t>.5</w:t>
            </w:r>
            <w:r w:rsidRPr="008B5557">
              <w:rPr>
                <w:rFonts w:ascii="Calibri" w:hAnsi="Calibri" w:cs="Calibri"/>
              </w:rPr>
              <w:t>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CA62AD" w14:textId="08A49B6D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6  (</w:t>
            </w:r>
            <w:proofErr w:type="gramEnd"/>
            <w:r w:rsidRPr="008B5557">
              <w:rPr>
                <w:rFonts w:ascii="Calibri" w:hAnsi="Calibri" w:cs="Calibri"/>
              </w:rPr>
              <w:t xml:space="preserve">64%) 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38561F" w14:textId="2319914F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4  (</w:t>
            </w:r>
            <w:proofErr w:type="gramEnd"/>
            <w:r w:rsidRPr="008B5557">
              <w:rPr>
                <w:rFonts w:ascii="Calibri" w:hAnsi="Calibri" w:cs="Calibri"/>
              </w:rPr>
              <w:t>56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4CC3D8" w14:textId="53272CAA" w:rsidR="00A44C64" w:rsidRPr="008B5557" w:rsidRDefault="00A44C64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74  </w:t>
            </w:r>
            <w:r w:rsidR="00712E8B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8221CB" w:rsidRPr="008B5557">
              <w:rPr>
                <w:rFonts w:ascii="Calibri" w:hAnsi="Calibri" w:cs="Calibri"/>
                <w:b/>
                <w:bCs/>
              </w:rPr>
              <w:t>65%)</w:t>
            </w:r>
          </w:p>
        </w:tc>
      </w:tr>
      <w:tr w:rsidR="008B5557" w:rsidRPr="008B5557" w14:paraId="38D6BD50" w14:textId="77777777" w:rsidTr="00307F98">
        <w:trPr>
          <w:trHeight w:val="68"/>
        </w:trPr>
        <w:tc>
          <w:tcPr>
            <w:tcW w:w="3326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  <w:hideMark/>
          </w:tcPr>
          <w:p w14:paraId="53D87272" w14:textId="2517CA02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AB6F6F" w14:textId="77777777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Have quit smoking recently (last year)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DEBE02" w14:textId="72982418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5  (</w:t>
            </w:r>
            <w:proofErr w:type="gramEnd"/>
            <w:r w:rsidRPr="008B5557">
              <w:rPr>
                <w:rFonts w:ascii="Calibri" w:hAnsi="Calibri" w:cs="Calibri"/>
              </w:rPr>
              <w:t>12.5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2C0D8C" w14:textId="4101DEE1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7  (</w:t>
            </w:r>
            <w:proofErr w:type="gramEnd"/>
            <w:r w:rsidRPr="008B5557">
              <w:rPr>
                <w:rFonts w:ascii="Calibri" w:hAnsi="Calibri" w:cs="Calibri"/>
              </w:rPr>
              <w:t>29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107DE4" w14:textId="0DC389BB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6  (</w:t>
            </w:r>
            <w:proofErr w:type="gramEnd"/>
            <w:r w:rsidRPr="008B5557">
              <w:rPr>
                <w:rFonts w:ascii="Calibri" w:hAnsi="Calibri" w:cs="Calibri"/>
              </w:rPr>
              <w:t>24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BA58FD" w14:textId="3B433064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9  (</w:t>
            </w:r>
            <w:proofErr w:type="gramEnd"/>
            <w:r w:rsidRPr="008B5557">
              <w:rPr>
                <w:rFonts w:ascii="Calibri" w:hAnsi="Calibri" w:cs="Calibri"/>
              </w:rPr>
              <w:t>36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FF4AE7D" w14:textId="353C73E8" w:rsidR="00A44C64" w:rsidRPr="008B5557" w:rsidRDefault="00A44C64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27  </w:t>
            </w:r>
            <w:r w:rsidR="008221CB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8221CB" w:rsidRPr="008B5557">
              <w:rPr>
                <w:rFonts w:ascii="Calibri" w:hAnsi="Calibri" w:cs="Calibri"/>
                <w:b/>
                <w:bCs/>
              </w:rPr>
              <w:t>24%)</w:t>
            </w:r>
          </w:p>
        </w:tc>
      </w:tr>
      <w:tr w:rsidR="008B5557" w:rsidRPr="008B5557" w14:paraId="1E5FA148" w14:textId="77777777" w:rsidTr="00307F98">
        <w:trPr>
          <w:trHeight w:val="310"/>
        </w:trPr>
        <w:tc>
          <w:tcPr>
            <w:tcW w:w="3326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297FFB" w14:textId="4DD8AE3D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1F7276" w14:textId="5822F77E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Current e-cigarette user 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176EE22" w14:textId="34AC722C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5  (</w:t>
            </w:r>
            <w:proofErr w:type="gramEnd"/>
            <w:r w:rsidRPr="008B5557">
              <w:rPr>
                <w:rFonts w:ascii="Calibri" w:hAnsi="Calibri" w:cs="Calibri"/>
              </w:rPr>
              <w:t>12.5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9A8351" w14:textId="6E5390F8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3  (</w:t>
            </w:r>
            <w:proofErr w:type="gramEnd"/>
            <w:r w:rsidRPr="008B5557">
              <w:rPr>
                <w:rFonts w:ascii="Calibri" w:hAnsi="Calibri" w:cs="Calibri"/>
              </w:rPr>
              <w:t>12.5</w:t>
            </w:r>
            <w:r w:rsidR="004D53A1" w:rsidRPr="008B5557">
              <w:rPr>
                <w:rFonts w:ascii="Calibri" w:hAnsi="Calibri" w:cs="Calibri"/>
              </w:rPr>
              <w:t>%</w:t>
            </w:r>
            <w:r w:rsidRPr="008B5557">
              <w:rPr>
                <w:rFonts w:ascii="Calibri" w:hAnsi="Calibri" w:cs="Calibri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AC82A9" w14:textId="3480E85E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3  (</w:t>
            </w:r>
            <w:proofErr w:type="gramEnd"/>
            <w:r w:rsidRPr="008B5557">
              <w:rPr>
                <w:rFonts w:ascii="Calibri" w:hAnsi="Calibri" w:cs="Calibri"/>
              </w:rPr>
              <w:t>12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1D44C4" w14:textId="7B22C07F" w:rsidR="00A44C64" w:rsidRPr="008B5557" w:rsidRDefault="00A44C64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2  (</w:t>
            </w:r>
            <w:proofErr w:type="gramEnd"/>
            <w:r w:rsidRPr="008B5557">
              <w:rPr>
                <w:rFonts w:ascii="Calibri" w:hAnsi="Calibri" w:cs="Calibri"/>
              </w:rPr>
              <w:t>8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2E3F5F6" w14:textId="66B9E098" w:rsidR="00A44C64" w:rsidRPr="008B5557" w:rsidRDefault="00A44C64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13  </w:t>
            </w:r>
            <w:r w:rsidR="008221CB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8221CB" w:rsidRPr="008B5557">
              <w:rPr>
                <w:rFonts w:ascii="Calibri" w:hAnsi="Calibri" w:cs="Calibri"/>
                <w:b/>
                <w:bCs/>
              </w:rPr>
              <w:t>11%)</w:t>
            </w:r>
          </w:p>
        </w:tc>
      </w:tr>
      <w:tr w:rsidR="008B5557" w:rsidRPr="008B5557" w14:paraId="1690D5DF" w14:textId="77777777" w:rsidTr="00441CC5">
        <w:trPr>
          <w:trHeight w:val="220"/>
        </w:trPr>
        <w:tc>
          <w:tcPr>
            <w:tcW w:w="332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BB0280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  <w:b/>
                <w:bCs/>
              </w:rPr>
              <w:t>SSS history </w:t>
            </w:r>
            <w:r w:rsidRPr="008B5557">
              <w:rPr>
                <w:rFonts w:ascii="Calibri" w:hAnsi="Calibri" w:cs="Calibri"/>
              </w:rPr>
              <w:t>   </w:t>
            </w: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25BBCF3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Accessed a SSS in the last year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46C5E97" w14:textId="6B605573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11 </w:t>
            </w:r>
            <w:r w:rsidR="00C465FD" w:rsidRPr="008B5557">
              <w:rPr>
                <w:rFonts w:ascii="Calibri" w:hAnsi="Calibri" w:cs="Calibri"/>
              </w:rPr>
              <w:t>(27.5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75960F" w14:textId="16ED6ACA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9  </w:t>
            </w:r>
            <w:r w:rsidR="001B782D" w:rsidRPr="008B5557">
              <w:rPr>
                <w:rFonts w:ascii="Calibri" w:hAnsi="Calibri" w:cs="Calibri"/>
              </w:rPr>
              <w:t>(</w:t>
            </w:r>
            <w:proofErr w:type="gramEnd"/>
            <w:r w:rsidR="004D53A1" w:rsidRPr="008B5557">
              <w:rPr>
                <w:rFonts w:ascii="Calibri" w:hAnsi="Calibri" w:cs="Calibri"/>
              </w:rPr>
              <w:t>37.5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0A87B3" w14:textId="5BEF3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5  </w:t>
            </w:r>
            <w:r w:rsidR="00BC0F46" w:rsidRPr="008B5557">
              <w:rPr>
                <w:rFonts w:ascii="Calibri" w:hAnsi="Calibri" w:cs="Calibri"/>
              </w:rPr>
              <w:t>(</w:t>
            </w:r>
            <w:proofErr w:type="gramEnd"/>
            <w:r w:rsidR="00BC0F46" w:rsidRPr="008B5557">
              <w:rPr>
                <w:rFonts w:ascii="Calibri" w:hAnsi="Calibri" w:cs="Calibri"/>
              </w:rPr>
              <w:t>20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04DE74" w14:textId="58C40048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1  </w:t>
            </w:r>
            <w:r w:rsidR="00F72B0F" w:rsidRPr="008B5557">
              <w:rPr>
                <w:rFonts w:ascii="Calibri" w:hAnsi="Calibri" w:cs="Calibri"/>
              </w:rPr>
              <w:t>(</w:t>
            </w:r>
            <w:proofErr w:type="gramEnd"/>
            <w:r w:rsidR="00F72B0F" w:rsidRPr="008B5557">
              <w:rPr>
                <w:rFonts w:ascii="Calibri" w:hAnsi="Calibri" w:cs="Calibri"/>
              </w:rPr>
              <w:t>44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D6EEB7" w14:textId="7B8AEDB0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36  </w:t>
            </w:r>
            <w:r w:rsidR="0012215A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12215A" w:rsidRPr="008B5557">
              <w:rPr>
                <w:rFonts w:ascii="Calibri" w:hAnsi="Calibri" w:cs="Calibri"/>
                <w:b/>
                <w:bCs/>
              </w:rPr>
              <w:t>31.5%)</w:t>
            </w:r>
          </w:p>
        </w:tc>
      </w:tr>
      <w:tr w:rsidR="008B5557" w:rsidRPr="008B5557" w14:paraId="067CE6F3" w14:textId="77777777" w:rsidTr="00441CC5">
        <w:trPr>
          <w:trHeight w:val="338"/>
        </w:trPr>
        <w:tc>
          <w:tcPr>
            <w:tcW w:w="332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D699B5C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79FFF8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Accessed a SSS over one year ago 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5DCE58" w14:textId="1CB511A0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8  </w:t>
            </w:r>
            <w:r w:rsidR="00B17ED8" w:rsidRPr="008B5557">
              <w:rPr>
                <w:rFonts w:ascii="Calibri" w:hAnsi="Calibri" w:cs="Calibri"/>
              </w:rPr>
              <w:t>(</w:t>
            </w:r>
            <w:proofErr w:type="gramEnd"/>
            <w:r w:rsidR="00B17ED8" w:rsidRPr="008B5557">
              <w:rPr>
                <w:rFonts w:ascii="Calibri" w:hAnsi="Calibri" w:cs="Calibri"/>
              </w:rPr>
              <w:t>45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C1EC78" w14:textId="14401EA5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1  </w:t>
            </w:r>
            <w:r w:rsidR="004D53A1" w:rsidRPr="008B5557">
              <w:rPr>
                <w:rFonts w:ascii="Calibri" w:hAnsi="Calibri" w:cs="Calibri"/>
              </w:rPr>
              <w:t>(</w:t>
            </w:r>
            <w:proofErr w:type="gramEnd"/>
            <w:r w:rsidR="001C699E" w:rsidRPr="008B5557">
              <w:rPr>
                <w:rFonts w:ascii="Calibri" w:hAnsi="Calibri" w:cs="Calibri"/>
              </w:rPr>
              <w:t>46</w:t>
            </w:r>
            <w:r w:rsidR="00533CBD" w:rsidRPr="008B5557">
              <w:rPr>
                <w:rFonts w:ascii="Calibri" w:hAnsi="Calibri" w:cs="Calibri"/>
              </w:rPr>
              <w:t>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99A404" w14:textId="661C5274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4  </w:t>
            </w:r>
            <w:r w:rsidR="00840622" w:rsidRPr="008B5557">
              <w:rPr>
                <w:rFonts w:ascii="Calibri" w:hAnsi="Calibri" w:cs="Calibri"/>
              </w:rPr>
              <w:t>(</w:t>
            </w:r>
            <w:proofErr w:type="gramEnd"/>
            <w:r w:rsidR="00840622" w:rsidRPr="008B5557">
              <w:rPr>
                <w:rFonts w:ascii="Calibri" w:hAnsi="Calibri" w:cs="Calibri"/>
              </w:rPr>
              <w:t>16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360100" w14:textId="5CA9808F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1  </w:t>
            </w:r>
            <w:r w:rsidR="00F72B0F" w:rsidRPr="008B5557">
              <w:rPr>
                <w:rFonts w:ascii="Calibri" w:hAnsi="Calibri" w:cs="Calibri"/>
              </w:rPr>
              <w:t>(</w:t>
            </w:r>
            <w:proofErr w:type="gramEnd"/>
            <w:r w:rsidR="00F72B0F" w:rsidRPr="008B5557">
              <w:rPr>
                <w:rFonts w:ascii="Calibri" w:hAnsi="Calibri" w:cs="Calibri"/>
              </w:rPr>
              <w:t>44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D124C9" w14:textId="7D9C5E4E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44  </w:t>
            </w:r>
            <w:r w:rsidR="0012215A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265BD5" w:rsidRPr="008B5557">
              <w:rPr>
                <w:rFonts w:ascii="Calibri" w:hAnsi="Calibri" w:cs="Calibri"/>
                <w:b/>
                <w:bCs/>
              </w:rPr>
              <w:t>38.5%)</w:t>
            </w:r>
          </w:p>
        </w:tc>
      </w:tr>
      <w:tr w:rsidR="008B5557" w:rsidRPr="008B5557" w14:paraId="3CB53347" w14:textId="77777777" w:rsidTr="00441CC5">
        <w:trPr>
          <w:trHeight w:val="265"/>
        </w:trPr>
        <w:tc>
          <w:tcPr>
            <w:tcW w:w="332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B4A709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78C4EF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Never accessed a SSS 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27D54D" w14:textId="0AB0BE4F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11 </w:t>
            </w:r>
            <w:r w:rsidR="00B17ED8" w:rsidRPr="008B5557">
              <w:rPr>
                <w:rFonts w:ascii="Calibri" w:hAnsi="Calibri" w:cs="Calibri"/>
              </w:rPr>
              <w:t>(27.5</w:t>
            </w:r>
            <w:r w:rsidR="00D24A4D" w:rsidRPr="008B5557">
              <w:rPr>
                <w:rFonts w:ascii="Calibri" w:hAnsi="Calibri" w:cs="Calibri"/>
              </w:rPr>
              <w:t>%</w:t>
            </w:r>
            <w:r w:rsidR="00B17ED8" w:rsidRPr="008B5557">
              <w:rPr>
                <w:rFonts w:ascii="Calibri" w:hAnsi="Calibri" w:cs="Calibri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C2EAD19" w14:textId="722A302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4  </w:t>
            </w:r>
            <w:r w:rsidR="00533CBD" w:rsidRPr="008B5557">
              <w:rPr>
                <w:rFonts w:ascii="Calibri" w:hAnsi="Calibri" w:cs="Calibri"/>
              </w:rPr>
              <w:t>(</w:t>
            </w:r>
            <w:proofErr w:type="gramEnd"/>
            <w:r w:rsidR="00533CBD" w:rsidRPr="008B5557">
              <w:rPr>
                <w:rFonts w:ascii="Calibri" w:hAnsi="Calibri" w:cs="Calibri"/>
              </w:rPr>
              <w:t>16.5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B36A2B" w14:textId="0EFBF086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6  </w:t>
            </w:r>
            <w:r w:rsidR="00F72B0F" w:rsidRPr="008B5557">
              <w:rPr>
                <w:rFonts w:ascii="Calibri" w:hAnsi="Calibri" w:cs="Calibri"/>
              </w:rPr>
              <w:t>(</w:t>
            </w:r>
            <w:proofErr w:type="gramEnd"/>
            <w:r w:rsidR="00F72B0F" w:rsidRPr="008B5557">
              <w:rPr>
                <w:rFonts w:ascii="Calibri" w:hAnsi="Calibri" w:cs="Calibri"/>
              </w:rPr>
              <w:t>64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FCB9C1" w14:textId="140F7BC6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3  </w:t>
            </w:r>
            <w:r w:rsidR="00CE4C22" w:rsidRPr="008B5557">
              <w:rPr>
                <w:rFonts w:ascii="Calibri" w:hAnsi="Calibri" w:cs="Calibri"/>
              </w:rPr>
              <w:t>(</w:t>
            </w:r>
            <w:proofErr w:type="gramEnd"/>
            <w:r w:rsidR="00CE4C22" w:rsidRPr="008B5557">
              <w:rPr>
                <w:rFonts w:ascii="Calibri" w:hAnsi="Calibri" w:cs="Calibri"/>
              </w:rPr>
              <w:t>12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6EFB8E" w14:textId="77985228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34  </w:t>
            </w:r>
            <w:r w:rsidR="00265BD5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265BD5" w:rsidRPr="008B5557">
              <w:rPr>
                <w:rFonts w:ascii="Calibri" w:hAnsi="Calibri" w:cs="Calibri"/>
                <w:b/>
                <w:bCs/>
              </w:rPr>
              <w:t xml:space="preserve">30%) </w:t>
            </w:r>
          </w:p>
        </w:tc>
      </w:tr>
      <w:tr w:rsidR="008B5557" w:rsidRPr="008B5557" w14:paraId="279DCD2F" w14:textId="77777777" w:rsidTr="00441CC5">
        <w:trPr>
          <w:trHeight w:val="49"/>
        </w:trPr>
        <w:tc>
          <w:tcPr>
            <w:tcW w:w="332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7D0995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  <w:b/>
                <w:bCs/>
              </w:rPr>
              <w:t>Gender </w:t>
            </w:r>
            <w:r w:rsidRPr="008B5557">
              <w:rPr>
                <w:rFonts w:ascii="Calibri" w:hAnsi="Calibri" w:cs="Calibri"/>
              </w:rPr>
              <w:t>   </w:t>
            </w: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E54F73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Male  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25E312" w14:textId="123B5ECE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9  </w:t>
            </w:r>
            <w:r w:rsidR="00B17ED8" w:rsidRPr="008B5557">
              <w:rPr>
                <w:rFonts w:ascii="Calibri" w:hAnsi="Calibri" w:cs="Calibri"/>
              </w:rPr>
              <w:t>(</w:t>
            </w:r>
            <w:proofErr w:type="gramEnd"/>
            <w:r w:rsidR="00B17ED8" w:rsidRPr="008B5557">
              <w:rPr>
                <w:rFonts w:ascii="Calibri" w:hAnsi="Calibri" w:cs="Calibri"/>
              </w:rPr>
              <w:t>47.5</w:t>
            </w:r>
            <w:r w:rsidR="00D24A4D" w:rsidRPr="008B5557">
              <w:rPr>
                <w:rFonts w:ascii="Calibri" w:hAnsi="Calibri" w:cs="Calibri"/>
              </w:rPr>
              <w:t>%</w:t>
            </w:r>
            <w:r w:rsidR="00B17ED8" w:rsidRPr="008B5557">
              <w:rPr>
                <w:rFonts w:ascii="Calibri" w:hAnsi="Calibri" w:cs="Calibri"/>
              </w:rPr>
              <w:t>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84D96A" w14:textId="2F2B3F55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2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50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95BA56" w14:textId="1DA5792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4  </w:t>
            </w:r>
            <w:r w:rsidR="00F72B0F" w:rsidRPr="008B5557">
              <w:rPr>
                <w:rFonts w:ascii="Calibri" w:hAnsi="Calibri" w:cs="Calibri"/>
              </w:rPr>
              <w:t>(</w:t>
            </w:r>
            <w:proofErr w:type="gramEnd"/>
            <w:r w:rsidR="00F72B0F" w:rsidRPr="008B5557">
              <w:rPr>
                <w:rFonts w:ascii="Calibri" w:hAnsi="Calibri" w:cs="Calibri"/>
              </w:rPr>
              <w:t>56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1A2E69" w14:textId="6DB5D8CB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1  </w:t>
            </w:r>
            <w:r w:rsidR="00F72B0F" w:rsidRPr="008B5557">
              <w:rPr>
                <w:rFonts w:ascii="Calibri" w:hAnsi="Calibri" w:cs="Calibri"/>
              </w:rPr>
              <w:t>(</w:t>
            </w:r>
            <w:proofErr w:type="gramEnd"/>
            <w:r w:rsidR="00F72B0F" w:rsidRPr="008B5557">
              <w:rPr>
                <w:rFonts w:ascii="Calibri" w:hAnsi="Calibri" w:cs="Calibri"/>
              </w:rPr>
              <w:t>44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7362B0" w14:textId="0F7C6ED3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56  </w:t>
            </w:r>
            <w:r w:rsidR="0047352F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510B4D" w:rsidRPr="008B5557">
              <w:rPr>
                <w:rFonts w:ascii="Calibri" w:hAnsi="Calibri" w:cs="Calibri"/>
                <w:b/>
                <w:bCs/>
              </w:rPr>
              <w:t>49</w:t>
            </w:r>
            <w:r w:rsidR="0047352F" w:rsidRPr="008B5557">
              <w:rPr>
                <w:rFonts w:ascii="Calibri" w:hAnsi="Calibri" w:cs="Calibri"/>
                <w:b/>
                <w:bCs/>
              </w:rPr>
              <w:t>%)</w:t>
            </w:r>
          </w:p>
        </w:tc>
      </w:tr>
      <w:tr w:rsidR="008B5557" w:rsidRPr="008B5557" w14:paraId="2B46D885" w14:textId="77777777" w:rsidTr="00441CC5">
        <w:trPr>
          <w:trHeight w:val="247"/>
        </w:trPr>
        <w:tc>
          <w:tcPr>
            <w:tcW w:w="332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BD55658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5E58BD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Female  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7F44B8" w14:textId="4C7A7DDD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21  </w:t>
            </w:r>
            <w:r w:rsidR="00D24A4D" w:rsidRPr="008B5557">
              <w:rPr>
                <w:rFonts w:ascii="Calibri" w:hAnsi="Calibri" w:cs="Calibri"/>
              </w:rPr>
              <w:t>(</w:t>
            </w:r>
            <w:proofErr w:type="gramEnd"/>
            <w:r w:rsidR="00D24A4D" w:rsidRPr="008B5557">
              <w:rPr>
                <w:rFonts w:ascii="Calibri" w:hAnsi="Calibri" w:cs="Calibri"/>
              </w:rPr>
              <w:t>52.5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7C1CA3" w14:textId="46D20464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2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50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563723A" w14:textId="3847035E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0  </w:t>
            </w:r>
            <w:r w:rsidR="00626961" w:rsidRPr="008B5557">
              <w:rPr>
                <w:rFonts w:ascii="Calibri" w:hAnsi="Calibri" w:cs="Calibri"/>
              </w:rPr>
              <w:t>(</w:t>
            </w:r>
            <w:proofErr w:type="gramEnd"/>
            <w:r w:rsidR="00626961" w:rsidRPr="008B5557">
              <w:rPr>
                <w:rFonts w:ascii="Calibri" w:hAnsi="Calibri" w:cs="Calibri"/>
              </w:rPr>
              <w:t>44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22132F" w14:textId="07D9EB81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4  </w:t>
            </w:r>
            <w:r w:rsidR="006970EC" w:rsidRPr="008B5557">
              <w:rPr>
                <w:rFonts w:ascii="Calibri" w:hAnsi="Calibri" w:cs="Calibri"/>
              </w:rPr>
              <w:t>(</w:t>
            </w:r>
            <w:proofErr w:type="gramEnd"/>
            <w:r w:rsidR="006970EC" w:rsidRPr="008B5557">
              <w:rPr>
                <w:rFonts w:ascii="Calibri" w:hAnsi="Calibri" w:cs="Calibri"/>
              </w:rPr>
              <w:t>56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46AC25" w14:textId="68AE0724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57  </w:t>
            </w:r>
            <w:r w:rsidR="0047352F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47352F" w:rsidRPr="008B5557">
              <w:rPr>
                <w:rFonts w:ascii="Calibri" w:hAnsi="Calibri" w:cs="Calibri"/>
                <w:b/>
                <w:bCs/>
              </w:rPr>
              <w:t>50%)</w:t>
            </w:r>
          </w:p>
        </w:tc>
      </w:tr>
      <w:tr w:rsidR="008B5557" w:rsidRPr="008B5557" w14:paraId="5F128BE7" w14:textId="77777777" w:rsidTr="00441CC5">
        <w:trPr>
          <w:trHeight w:val="208"/>
        </w:trPr>
        <w:tc>
          <w:tcPr>
            <w:tcW w:w="332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7ED1EF6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C9A97F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Non-binary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7836B7" w14:textId="39064588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0  </w:t>
            </w:r>
            <w:r w:rsidR="00D24A4D" w:rsidRPr="008B5557">
              <w:rPr>
                <w:rFonts w:ascii="Calibri" w:hAnsi="Calibri" w:cs="Calibri"/>
              </w:rPr>
              <w:t>(</w:t>
            </w:r>
            <w:proofErr w:type="gramEnd"/>
            <w:r w:rsidR="00D24A4D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D7F28E" w14:textId="7631D0E8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0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8116E4" w14:textId="3D204409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  </w:t>
            </w:r>
            <w:r w:rsidR="00626961" w:rsidRPr="008B5557">
              <w:rPr>
                <w:rFonts w:ascii="Calibri" w:hAnsi="Calibri" w:cs="Calibri"/>
              </w:rPr>
              <w:t>(</w:t>
            </w:r>
            <w:proofErr w:type="gramEnd"/>
            <w:r w:rsidR="00626961" w:rsidRPr="008B5557">
              <w:rPr>
                <w:rFonts w:ascii="Calibri" w:hAnsi="Calibri" w:cs="Calibri"/>
              </w:rPr>
              <w:t>4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57F27B" w14:textId="1A491C33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0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DFE47BA" w14:textId="19E51D63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1  </w:t>
            </w:r>
            <w:r w:rsidR="001A7CFD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7D6365" w:rsidRPr="008B5557">
              <w:rPr>
                <w:rFonts w:ascii="Calibri" w:hAnsi="Calibri" w:cs="Calibri"/>
                <w:b/>
                <w:bCs/>
              </w:rPr>
              <w:t>1</w:t>
            </w:r>
            <w:r w:rsidR="001A7CFD" w:rsidRPr="008B5557">
              <w:rPr>
                <w:rFonts w:ascii="Calibri" w:hAnsi="Calibri" w:cs="Calibri"/>
                <w:b/>
                <w:bCs/>
              </w:rPr>
              <w:t>%)</w:t>
            </w:r>
          </w:p>
        </w:tc>
      </w:tr>
      <w:tr w:rsidR="008B5557" w:rsidRPr="008B5557" w14:paraId="044E6F42" w14:textId="77777777" w:rsidTr="00441CC5">
        <w:trPr>
          <w:trHeight w:val="272"/>
        </w:trPr>
        <w:tc>
          <w:tcPr>
            <w:tcW w:w="332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58DF4E2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F86562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Prefer not to say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562DEF" w14:textId="303605D1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0  </w:t>
            </w:r>
            <w:r w:rsidR="00D24A4D" w:rsidRPr="008B5557">
              <w:rPr>
                <w:rFonts w:ascii="Calibri" w:hAnsi="Calibri" w:cs="Calibri"/>
              </w:rPr>
              <w:t>(</w:t>
            </w:r>
            <w:proofErr w:type="gramEnd"/>
            <w:r w:rsidR="00D24A4D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2CC851" w14:textId="70284C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0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0DC8DB" w14:textId="550A588E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0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ADF616A" w14:textId="08F42C03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0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A8C9B1" w14:textId="3A6A729B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0  </w:t>
            </w:r>
            <w:r w:rsidR="00001FE1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001FE1" w:rsidRPr="008B5557">
              <w:rPr>
                <w:rFonts w:ascii="Calibri" w:hAnsi="Calibri" w:cs="Calibri"/>
                <w:b/>
                <w:bCs/>
              </w:rPr>
              <w:t>0%)</w:t>
            </w:r>
          </w:p>
        </w:tc>
      </w:tr>
      <w:tr w:rsidR="008B5557" w:rsidRPr="008B5557" w14:paraId="2DCE4EFF" w14:textId="77777777" w:rsidTr="00441CC5">
        <w:trPr>
          <w:trHeight w:val="204"/>
        </w:trPr>
        <w:tc>
          <w:tcPr>
            <w:tcW w:w="332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00EF64A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  <w:b/>
                <w:bCs/>
              </w:rPr>
              <w:t>Ethnicity</w:t>
            </w:r>
            <w:r w:rsidRPr="008B5557">
              <w:rPr>
                <w:rFonts w:ascii="Calibri" w:hAnsi="Calibri" w:cs="Calibri"/>
              </w:rPr>
              <w:t>   </w:t>
            </w: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0B6160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White British  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A3A0AD" w14:textId="22459771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32  </w:t>
            </w:r>
            <w:r w:rsidR="00D24A4D" w:rsidRPr="008B5557">
              <w:rPr>
                <w:rFonts w:ascii="Calibri" w:hAnsi="Calibri" w:cs="Calibri"/>
              </w:rPr>
              <w:t>(</w:t>
            </w:r>
            <w:proofErr w:type="gramEnd"/>
            <w:r w:rsidR="00D24A4D" w:rsidRPr="008B5557">
              <w:rPr>
                <w:rFonts w:ascii="Calibri" w:hAnsi="Calibri" w:cs="Calibri"/>
              </w:rPr>
              <w:t>80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57EFE7" w14:textId="5A2A7BEB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8  </w:t>
            </w:r>
            <w:r w:rsidR="0043761B" w:rsidRPr="008B5557">
              <w:rPr>
                <w:rFonts w:ascii="Calibri" w:hAnsi="Calibri" w:cs="Calibri"/>
              </w:rPr>
              <w:t>(</w:t>
            </w:r>
            <w:proofErr w:type="gramEnd"/>
            <w:r w:rsidR="0043761B" w:rsidRPr="008B5557">
              <w:rPr>
                <w:rFonts w:ascii="Calibri" w:hAnsi="Calibri" w:cs="Calibri"/>
              </w:rPr>
              <w:t>75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9B4FD9" w14:textId="09EC37FF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21  </w:t>
            </w:r>
            <w:r w:rsidR="006970EC" w:rsidRPr="008B5557">
              <w:rPr>
                <w:rFonts w:ascii="Calibri" w:hAnsi="Calibri" w:cs="Calibri"/>
              </w:rPr>
              <w:t>(</w:t>
            </w:r>
            <w:proofErr w:type="gramEnd"/>
            <w:r w:rsidR="006970EC" w:rsidRPr="008B5557">
              <w:rPr>
                <w:rFonts w:ascii="Calibri" w:hAnsi="Calibri" w:cs="Calibri"/>
              </w:rPr>
              <w:t>84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533D5A" w14:textId="1F52601C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23  </w:t>
            </w:r>
            <w:r w:rsidR="006970EC" w:rsidRPr="008B5557">
              <w:rPr>
                <w:rFonts w:ascii="Calibri" w:hAnsi="Calibri" w:cs="Calibri"/>
              </w:rPr>
              <w:t>(</w:t>
            </w:r>
            <w:proofErr w:type="gramEnd"/>
            <w:r w:rsidR="006970EC" w:rsidRPr="008B5557">
              <w:rPr>
                <w:rFonts w:ascii="Calibri" w:hAnsi="Calibri" w:cs="Calibri"/>
              </w:rPr>
              <w:t>92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D6599E9" w14:textId="7B71C516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94  </w:t>
            </w:r>
            <w:r w:rsidR="00190508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190508" w:rsidRPr="008B5557">
              <w:rPr>
                <w:rFonts w:ascii="Calibri" w:hAnsi="Calibri" w:cs="Calibri"/>
                <w:b/>
                <w:bCs/>
              </w:rPr>
              <w:t>8</w:t>
            </w:r>
            <w:r w:rsidR="007A3027" w:rsidRPr="008B5557">
              <w:rPr>
                <w:rFonts w:ascii="Calibri" w:hAnsi="Calibri" w:cs="Calibri"/>
                <w:b/>
                <w:bCs/>
              </w:rPr>
              <w:t>2</w:t>
            </w:r>
            <w:r w:rsidR="00190508" w:rsidRPr="008B5557">
              <w:rPr>
                <w:rFonts w:ascii="Calibri" w:hAnsi="Calibri" w:cs="Calibri"/>
                <w:b/>
                <w:bCs/>
              </w:rPr>
              <w:t>%)</w:t>
            </w:r>
          </w:p>
        </w:tc>
      </w:tr>
      <w:tr w:rsidR="008B5557" w:rsidRPr="008B5557" w14:paraId="022CD380" w14:textId="77777777" w:rsidTr="00441CC5">
        <w:trPr>
          <w:trHeight w:val="322"/>
        </w:trPr>
        <w:tc>
          <w:tcPr>
            <w:tcW w:w="332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B94DD3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EB728B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Asian or Asian British 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95FEA3" w14:textId="32A6E94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5  </w:t>
            </w:r>
            <w:r w:rsidR="00CC0B47" w:rsidRPr="008B5557">
              <w:rPr>
                <w:rFonts w:ascii="Calibri" w:hAnsi="Calibri" w:cs="Calibri"/>
              </w:rPr>
              <w:t>(</w:t>
            </w:r>
            <w:proofErr w:type="gramEnd"/>
            <w:r w:rsidR="00CC0B47" w:rsidRPr="008B5557">
              <w:rPr>
                <w:rFonts w:ascii="Calibri" w:hAnsi="Calibri" w:cs="Calibri"/>
              </w:rPr>
              <w:t>12.5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9567945" w14:textId="0E68FA69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2  </w:t>
            </w:r>
            <w:r w:rsidR="0043761B" w:rsidRPr="008B5557">
              <w:rPr>
                <w:rFonts w:ascii="Calibri" w:hAnsi="Calibri" w:cs="Calibri"/>
              </w:rPr>
              <w:t>(</w:t>
            </w:r>
            <w:proofErr w:type="gramEnd"/>
            <w:r w:rsidR="0043761B" w:rsidRPr="008B5557">
              <w:rPr>
                <w:rFonts w:ascii="Calibri" w:hAnsi="Calibri" w:cs="Calibri"/>
              </w:rPr>
              <w:t>8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57745E7" w14:textId="540D144A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  </w:t>
            </w:r>
            <w:r w:rsidR="00626961" w:rsidRPr="008B5557">
              <w:rPr>
                <w:rFonts w:ascii="Calibri" w:hAnsi="Calibri" w:cs="Calibri"/>
              </w:rPr>
              <w:t>(</w:t>
            </w:r>
            <w:proofErr w:type="gramEnd"/>
            <w:r w:rsidR="00626961" w:rsidRPr="008B5557">
              <w:rPr>
                <w:rFonts w:ascii="Calibri" w:hAnsi="Calibri" w:cs="Calibri"/>
              </w:rPr>
              <w:t>4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C16FE1" w14:textId="6F3BC52D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 </w:t>
            </w:r>
            <w:r w:rsidR="009C5CAF" w:rsidRPr="008B5557">
              <w:rPr>
                <w:rFonts w:ascii="Calibri" w:hAnsi="Calibri" w:cs="Calibri"/>
              </w:rPr>
              <w:t>0 (0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EDF715" w14:textId="4E2F6C28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8  </w:t>
            </w:r>
            <w:r w:rsidR="00190508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190508" w:rsidRPr="008B5557">
              <w:rPr>
                <w:rFonts w:ascii="Calibri" w:hAnsi="Calibri" w:cs="Calibri"/>
                <w:b/>
                <w:bCs/>
              </w:rPr>
              <w:t>7%)</w:t>
            </w:r>
          </w:p>
        </w:tc>
      </w:tr>
      <w:tr w:rsidR="008B5557" w:rsidRPr="008B5557" w14:paraId="35863D85" w14:textId="77777777" w:rsidTr="00441CC5">
        <w:trPr>
          <w:trHeight w:val="272"/>
        </w:trPr>
        <w:tc>
          <w:tcPr>
            <w:tcW w:w="332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CBA7413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03B493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Black or Black British 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335AA9" w14:textId="18463965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  </w:t>
            </w:r>
            <w:r w:rsidR="00CC0B47" w:rsidRPr="008B5557">
              <w:rPr>
                <w:rFonts w:ascii="Calibri" w:hAnsi="Calibri" w:cs="Calibri"/>
              </w:rPr>
              <w:t>(</w:t>
            </w:r>
            <w:proofErr w:type="gramEnd"/>
            <w:r w:rsidR="00CC0B47" w:rsidRPr="008B5557">
              <w:rPr>
                <w:rFonts w:ascii="Calibri" w:hAnsi="Calibri" w:cs="Calibri"/>
              </w:rPr>
              <w:t>2.5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A29EC32" w14:textId="172DD0C2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  </w:t>
            </w:r>
            <w:r w:rsidR="0043761B" w:rsidRPr="008B5557">
              <w:rPr>
                <w:rFonts w:ascii="Calibri" w:hAnsi="Calibri" w:cs="Calibri"/>
              </w:rPr>
              <w:t>(</w:t>
            </w:r>
            <w:proofErr w:type="gramEnd"/>
            <w:r w:rsidR="0043761B" w:rsidRPr="008B5557">
              <w:rPr>
                <w:rFonts w:ascii="Calibri" w:hAnsi="Calibri" w:cs="Calibri"/>
              </w:rPr>
              <w:t>4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5571C19" w14:textId="2CEB7CE6" w:rsidR="003840D7" w:rsidRPr="008B5557" w:rsidRDefault="009C5CAF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0 (0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9DDAE11" w14:textId="10EC9FED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 </w:t>
            </w:r>
            <w:r w:rsidR="009C5CAF" w:rsidRPr="008B5557">
              <w:rPr>
                <w:rFonts w:ascii="Calibri" w:hAnsi="Calibri" w:cs="Calibri"/>
              </w:rPr>
              <w:t>0 (0%)</w:t>
            </w:r>
            <w:r w:rsidRPr="008B5557">
              <w:rPr>
                <w:rFonts w:ascii="Calibri" w:hAnsi="Calibri" w:cs="Calibri"/>
              </w:rPr>
              <w:t> 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6BAAD9" w14:textId="5ACA1E39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2  </w:t>
            </w:r>
            <w:r w:rsidR="007D6365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7D6365" w:rsidRPr="008B5557">
              <w:rPr>
                <w:rFonts w:ascii="Calibri" w:hAnsi="Calibri" w:cs="Calibri"/>
                <w:b/>
                <w:bCs/>
              </w:rPr>
              <w:t>2%)</w:t>
            </w:r>
          </w:p>
        </w:tc>
      </w:tr>
      <w:tr w:rsidR="008B5557" w:rsidRPr="008B5557" w14:paraId="2DE565F2" w14:textId="77777777" w:rsidTr="00441CC5">
        <w:trPr>
          <w:trHeight w:val="175"/>
        </w:trPr>
        <w:tc>
          <w:tcPr>
            <w:tcW w:w="332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9F2E65D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67C6FD3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Mixed / Other  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DADD2D" w14:textId="32E03811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2  </w:t>
            </w:r>
            <w:r w:rsidR="00CC0B47" w:rsidRPr="008B5557">
              <w:rPr>
                <w:rFonts w:ascii="Calibri" w:hAnsi="Calibri" w:cs="Calibri"/>
              </w:rPr>
              <w:t>(</w:t>
            </w:r>
            <w:proofErr w:type="gramEnd"/>
            <w:r w:rsidR="00CC0B47" w:rsidRPr="008B5557">
              <w:rPr>
                <w:rFonts w:ascii="Calibri" w:hAnsi="Calibri" w:cs="Calibri"/>
              </w:rPr>
              <w:t>5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63D400" w14:textId="545905EF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3  </w:t>
            </w:r>
            <w:r w:rsidR="0043761B" w:rsidRPr="008B5557">
              <w:rPr>
                <w:rFonts w:ascii="Calibri" w:hAnsi="Calibri" w:cs="Calibri"/>
              </w:rPr>
              <w:t>(</w:t>
            </w:r>
            <w:proofErr w:type="gramEnd"/>
            <w:r w:rsidR="0043761B" w:rsidRPr="008B5557">
              <w:rPr>
                <w:rFonts w:ascii="Calibri" w:hAnsi="Calibri" w:cs="Calibri"/>
              </w:rPr>
              <w:t>12.5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9C8D6E0" w14:textId="50CDDF38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3  </w:t>
            </w:r>
            <w:r w:rsidR="00CE4C22" w:rsidRPr="008B5557">
              <w:rPr>
                <w:rFonts w:ascii="Calibri" w:hAnsi="Calibri" w:cs="Calibri"/>
              </w:rPr>
              <w:t>(</w:t>
            </w:r>
            <w:proofErr w:type="gramEnd"/>
            <w:r w:rsidR="00CE4C22" w:rsidRPr="008B5557">
              <w:rPr>
                <w:rFonts w:ascii="Calibri" w:hAnsi="Calibri" w:cs="Calibri"/>
              </w:rPr>
              <w:t>12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8E7FECD" w14:textId="409EF360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2  </w:t>
            </w:r>
            <w:r w:rsidR="00D87846" w:rsidRPr="008B5557">
              <w:rPr>
                <w:rFonts w:ascii="Calibri" w:hAnsi="Calibri" w:cs="Calibri"/>
              </w:rPr>
              <w:t>(</w:t>
            </w:r>
            <w:proofErr w:type="gramEnd"/>
            <w:r w:rsidR="00D87846" w:rsidRPr="008B5557">
              <w:rPr>
                <w:rFonts w:ascii="Calibri" w:hAnsi="Calibri" w:cs="Calibri"/>
              </w:rPr>
              <w:t>8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26FDD9" w14:textId="6479CA83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10  </w:t>
            </w:r>
            <w:r w:rsidR="00C22A2E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C22A2E" w:rsidRPr="008B5557">
              <w:rPr>
                <w:rFonts w:ascii="Calibri" w:hAnsi="Calibri" w:cs="Calibri"/>
                <w:b/>
                <w:bCs/>
              </w:rPr>
              <w:t>9%)</w:t>
            </w:r>
          </w:p>
        </w:tc>
      </w:tr>
      <w:tr w:rsidR="008B5557" w:rsidRPr="008B5557" w14:paraId="2D9196EA" w14:textId="77777777" w:rsidTr="00441CC5">
        <w:trPr>
          <w:trHeight w:val="132"/>
        </w:trPr>
        <w:tc>
          <w:tcPr>
            <w:tcW w:w="332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84AEFC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  <w:b/>
                <w:bCs/>
              </w:rPr>
              <w:t>Age</w:t>
            </w:r>
            <w:r w:rsidRPr="008B5557">
              <w:rPr>
                <w:rFonts w:ascii="Calibri" w:hAnsi="Calibri" w:cs="Calibri"/>
              </w:rPr>
              <w:t>   </w:t>
            </w: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39CAA0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18-34 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1EFDC5" w14:textId="14C279E5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2  </w:t>
            </w:r>
            <w:r w:rsidR="00AB79C2" w:rsidRPr="008B5557">
              <w:rPr>
                <w:rFonts w:ascii="Calibri" w:hAnsi="Calibri" w:cs="Calibri"/>
              </w:rPr>
              <w:t>(</w:t>
            </w:r>
            <w:proofErr w:type="gramEnd"/>
            <w:r w:rsidR="00AB79C2" w:rsidRPr="008B5557">
              <w:rPr>
                <w:rFonts w:ascii="Calibri" w:hAnsi="Calibri" w:cs="Calibri"/>
              </w:rPr>
              <w:t>30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FA3766" w14:textId="37D175FA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5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21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62C184F" w14:textId="4FA6A4C1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9  </w:t>
            </w:r>
            <w:r w:rsidR="00D87846" w:rsidRPr="008B5557">
              <w:rPr>
                <w:rFonts w:ascii="Calibri" w:hAnsi="Calibri" w:cs="Calibri"/>
              </w:rPr>
              <w:t>(</w:t>
            </w:r>
            <w:proofErr w:type="gramEnd"/>
            <w:r w:rsidR="00D87846" w:rsidRPr="008B5557">
              <w:rPr>
                <w:rFonts w:ascii="Calibri" w:hAnsi="Calibri" w:cs="Calibri"/>
              </w:rPr>
              <w:t>36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AD8589" w14:textId="795B9C26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8  </w:t>
            </w:r>
            <w:r w:rsidR="001A2733" w:rsidRPr="008B5557">
              <w:rPr>
                <w:rFonts w:ascii="Calibri" w:hAnsi="Calibri" w:cs="Calibri"/>
              </w:rPr>
              <w:t>(</w:t>
            </w:r>
            <w:proofErr w:type="gramEnd"/>
            <w:r w:rsidR="001A2733" w:rsidRPr="008B5557">
              <w:rPr>
                <w:rFonts w:ascii="Calibri" w:hAnsi="Calibri" w:cs="Calibri"/>
              </w:rPr>
              <w:t>32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E8B5C1" w14:textId="76A27CC7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34  </w:t>
            </w:r>
            <w:r w:rsidR="00001FE1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001FE1" w:rsidRPr="008B5557">
              <w:rPr>
                <w:rFonts w:ascii="Calibri" w:hAnsi="Calibri" w:cs="Calibri"/>
                <w:b/>
                <w:bCs/>
              </w:rPr>
              <w:t>30%)</w:t>
            </w:r>
          </w:p>
        </w:tc>
      </w:tr>
      <w:tr w:rsidR="008B5557" w:rsidRPr="008B5557" w14:paraId="1C8DB6D1" w14:textId="77777777" w:rsidTr="00441CC5">
        <w:trPr>
          <w:trHeight w:val="95"/>
        </w:trPr>
        <w:tc>
          <w:tcPr>
            <w:tcW w:w="332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55754C4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5BC12A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35-44 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0E398E" w14:textId="0E659A0B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2  </w:t>
            </w:r>
            <w:r w:rsidR="00AB79C2" w:rsidRPr="008B5557">
              <w:rPr>
                <w:rFonts w:ascii="Calibri" w:hAnsi="Calibri" w:cs="Calibri"/>
              </w:rPr>
              <w:t>(</w:t>
            </w:r>
            <w:proofErr w:type="gramEnd"/>
            <w:r w:rsidR="00AB79C2" w:rsidRPr="008B5557">
              <w:rPr>
                <w:rFonts w:ascii="Calibri" w:hAnsi="Calibri" w:cs="Calibri"/>
              </w:rPr>
              <w:t>30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C2D980" w14:textId="3ADA3BD1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3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12.5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1EBFF7" w14:textId="3000CC21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4  </w:t>
            </w:r>
            <w:r w:rsidR="001A2733" w:rsidRPr="008B5557">
              <w:rPr>
                <w:rFonts w:ascii="Calibri" w:hAnsi="Calibri" w:cs="Calibri"/>
              </w:rPr>
              <w:t>(</w:t>
            </w:r>
            <w:proofErr w:type="gramEnd"/>
            <w:r w:rsidR="001A2733" w:rsidRPr="008B5557">
              <w:rPr>
                <w:rFonts w:ascii="Calibri" w:hAnsi="Calibri" w:cs="Calibri"/>
              </w:rPr>
              <w:t>16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B756F9" w14:textId="47B22352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5  </w:t>
            </w:r>
            <w:r w:rsidR="00840622" w:rsidRPr="008B5557">
              <w:rPr>
                <w:rFonts w:ascii="Calibri" w:hAnsi="Calibri" w:cs="Calibri"/>
              </w:rPr>
              <w:t>(</w:t>
            </w:r>
            <w:proofErr w:type="gramEnd"/>
            <w:r w:rsidR="00840622" w:rsidRPr="008B5557">
              <w:rPr>
                <w:rFonts w:ascii="Calibri" w:hAnsi="Calibri" w:cs="Calibri"/>
              </w:rPr>
              <w:t>20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906C0C" w14:textId="0E27A002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24  </w:t>
            </w:r>
            <w:r w:rsidR="00A818CC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A818CC" w:rsidRPr="008B5557">
              <w:rPr>
                <w:rFonts w:ascii="Calibri" w:hAnsi="Calibri" w:cs="Calibri"/>
                <w:b/>
                <w:bCs/>
              </w:rPr>
              <w:t>21%)</w:t>
            </w:r>
          </w:p>
        </w:tc>
      </w:tr>
      <w:tr w:rsidR="008B5557" w:rsidRPr="008B5557" w14:paraId="2101F4F4" w14:textId="77777777" w:rsidTr="00441CC5">
        <w:trPr>
          <w:trHeight w:val="214"/>
        </w:trPr>
        <w:tc>
          <w:tcPr>
            <w:tcW w:w="332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3AB3B16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065AB9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45-59 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D35558" w14:textId="10AC29C8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0  </w:t>
            </w:r>
            <w:r w:rsidR="00AB79C2" w:rsidRPr="008B5557">
              <w:rPr>
                <w:rFonts w:ascii="Calibri" w:hAnsi="Calibri" w:cs="Calibri"/>
              </w:rPr>
              <w:t>(</w:t>
            </w:r>
            <w:proofErr w:type="gramEnd"/>
            <w:r w:rsidR="00AB79C2" w:rsidRPr="008B5557">
              <w:rPr>
                <w:rFonts w:ascii="Calibri" w:hAnsi="Calibri" w:cs="Calibri"/>
              </w:rPr>
              <w:t>25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7DE2F1" w14:textId="2D6D5818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13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54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780674" w14:textId="72C33F0D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10 </w:t>
            </w:r>
            <w:r w:rsidR="001A2733" w:rsidRPr="008B5557">
              <w:rPr>
                <w:rFonts w:ascii="Calibri" w:hAnsi="Calibri" w:cs="Calibri"/>
              </w:rPr>
              <w:t>(44%)</w:t>
            </w:r>
            <w:r w:rsidRPr="008B5557">
              <w:rPr>
                <w:rFonts w:ascii="Calibri" w:hAnsi="Calibri" w:cs="Calibri"/>
              </w:rPr>
              <w:t> 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9C4DE2" w14:textId="2045FD48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6  </w:t>
            </w:r>
            <w:r w:rsidR="00661CDB" w:rsidRPr="008B5557">
              <w:rPr>
                <w:rFonts w:ascii="Calibri" w:hAnsi="Calibri" w:cs="Calibri"/>
              </w:rPr>
              <w:t>(</w:t>
            </w:r>
            <w:proofErr w:type="gramEnd"/>
            <w:r w:rsidR="00661CDB" w:rsidRPr="008B5557">
              <w:rPr>
                <w:rFonts w:ascii="Calibri" w:hAnsi="Calibri" w:cs="Calibri"/>
              </w:rPr>
              <w:t>24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564A45B" w14:textId="2536F4D0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hAnsi="Calibri" w:cs="Calibri"/>
                <w:b/>
                <w:bCs/>
              </w:rPr>
              <w:t>39  </w:t>
            </w:r>
            <w:r w:rsidR="00746DA0" w:rsidRPr="008B5557">
              <w:rPr>
                <w:rFonts w:ascii="Calibri" w:hAnsi="Calibri" w:cs="Calibri"/>
                <w:b/>
                <w:bCs/>
              </w:rPr>
              <w:t>(</w:t>
            </w:r>
            <w:proofErr w:type="gramEnd"/>
            <w:r w:rsidR="00746DA0" w:rsidRPr="008B5557">
              <w:rPr>
                <w:rFonts w:ascii="Calibri" w:hAnsi="Calibri" w:cs="Calibri"/>
                <w:b/>
                <w:bCs/>
              </w:rPr>
              <w:t>34%)</w:t>
            </w:r>
          </w:p>
        </w:tc>
      </w:tr>
      <w:tr w:rsidR="008B5557" w:rsidRPr="008B5557" w14:paraId="2FCD42E4" w14:textId="77777777" w:rsidTr="00441CC5">
        <w:trPr>
          <w:trHeight w:val="49"/>
        </w:trPr>
        <w:tc>
          <w:tcPr>
            <w:tcW w:w="3326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31EE977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EF563E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60 and over  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CC6475" w14:textId="679A558D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6  </w:t>
            </w:r>
            <w:r w:rsidR="00AB79C2" w:rsidRPr="008B5557">
              <w:rPr>
                <w:rFonts w:ascii="Calibri" w:hAnsi="Calibri" w:cs="Calibri"/>
              </w:rPr>
              <w:t>(</w:t>
            </w:r>
            <w:proofErr w:type="gramEnd"/>
            <w:r w:rsidR="00AB79C2" w:rsidRPr="008B5557">
              <w:rPr>
                <w:rFonts w:ascii="Calibri" w:hAnsi="Calibri" w:cs="Calibri"/>
              </w:rPr>
              <w:t>15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F36D7D6" w14:textId="0151DDF3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3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12.5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60305FB" w14:textId="2D6243B9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2  </w:t>
            </w:r>
            <w:r w:rsidR="00D87846" w:rsidRPr="008B5557">
              <w:rPr>
                <w:rFonts w:ascii="Calibri" w:hAnsi="Calibri" w:cs="Calibri"/>
              </w:rPr>
              <w:t>(</w:t>
            </w:r>
            <w:proofErr w:type="gramEnd"/>
            <w:r w:rsidR="00D87846" w:rsidRPr="008B5557">
              <w:rPr>
                <w:rFonts w:ascii="Calibri" w:hAnsi="Calibri" w:cs="Calibri"/>
              </w:rPr>
              <w:t>8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0954D6" w14:textId="381282CE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hAnsi="Calibri" w:cs="Calibri"/>
              </w:rPr>
              <w:t>6  </w:t>
            </w:r>
            <w:r w:rsidR="00661CDB" w:rsidRPr="008B5557">
              <w:rPr>
                <w:rFonts w:ascii="Calibri" w:hAnsi="Calibri" w:cs="Calibri"/>
              </w:rPr>
              <w:t>(</w:t>
            </w:r>
            <w:proofErr w:type="gramEnd"/>
            <w:r w:rsidR="00661CDB" w:rsidRPr="008B5557">
              <w:rPr>
                <w:rFonts w:ascii="Calibri" w:hAnsi="Calibri" w:cs="Calibri"/>
              </w:rPr>
              <w:t>24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A0869BC" w14:textId="0738CAFE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8B5557">
              <w:rPr>
                <w:rFonts w:ascii="Calibri" w:hAnsi="Calibri" w:cs="Calibri"/>
                <w:b/>
                <w:bCs/>
              </w:rPr>
              <w:t>17 </w:t>
            </w:r>
            <w:r w:rsidR="00746DA0" w:rsidRPr="008B5557">
              <w:rPr>
                <w:rFonts w:ascii="Calibri" w:hAnsi="Calibri" w:cs="Calibri"/>
                <w:b/>
                <w:bCs/>
              </w:rPr>
              <w:t>(15%)</w:t>
            </w:r>
          </w:p>
        </w:tc>
      </w:tr>
      <w:tr w:rsidR="008B5557" w:rsidRPr="008B5557" w14:paraId="1278982B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08BE663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8B5557">
              <w:rPr>
                <w:rFonts w:ascii="Calibri" w:hAnsi="Calibri" w:cs="Calibri"/>
                <w:b/>
                <w:bCs/>
              </w:rPr>
              <w:t>Individual Indicators of Deprivation</w:t>
            </w: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261B2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ABBB6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00AFD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24589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24008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F53A4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</w:tr>
      <w:tr w:rsidR="008B5557" w:rsidRPr="008B5557" w14:paraId="1972459D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7725814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  <w:i/>
                <w:iCs/>
              </w:rPr>
            </w:pPr>
            <w:r w:rsidRPr="008B5557">
              <w:rPr>
                <w:rFonts w:ascii="Calibri" w:hAnsi="Calibri" w:cs="Calibri"/>
                <w:i/>
                <w:iCs/>
              </w:rPr>
              <w:t>Area</w:t>
            </w: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9C26B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Urban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639463D4" w14:textId="57B59D6D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3  </w:t>
            </w:r>
            <w:r w:rsidR="003D1FD7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3D1FD7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2.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C69781" w14:textId="1A3D0A59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2  </w:t>
            </w:r>
            <w:r w:rsidR="003106DD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3106DD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2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AF0163" w14:textId="032B0EE8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  </w:t>
            </w:r>
            <w:r w:rsidR="0054253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54253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0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D4FE6B" w14:textId="0BEFC7C9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  </w:t>
            </w:r>
            <w:r w:rsidR="0054253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54253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8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12557" w14:textId="1D8E4C42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82  </w:t>
            </w:r>
            <w:r w:rsidR="00746DA0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746DA0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2%)</w:t>
            </w:r>
          </w:p>
        </w:tc>
      </w:tr>
      <w:tr w:rsidR="008B5557" w:rsidRPr="008B5557" w14:paraId="37FA5426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FE544B1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91E08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Rural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14:paraId="0C51E9AF" w14:textId="502AC958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  </w:t>
            </w:r>
            <w:r w:rsidR="003D1FD7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3D1FD7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.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7E8AB5" w14:textId="2DEAD0D1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8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C1B12" w14:textId="54704992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  </w:t>
            </w:r>
            <w:r w:rsidR="001A2733" w:rsidRPr="008B5557">
              <w:rPr>
                <w:rFonts w:ascii="Calibri" w:hAnsi="Calibri" w:cs="Calibri"/>
              </w:rPr>
              <w:t>(</w:t>
            </w:r>
            <w:proofErr w:type="gramEnd"/>
            <w:r w:rsidR="001A2733" w:rsidRPr="008B5557">
              <w:rPr>
                <w:rFonts w:ascii="Calibri" w:hAnsi="Calibri" w:cs="Calibri"/>
              </w:rPr>
              <w:t>44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C748CD" w14:textId="6D26CFCC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  </w:t>
            </w:r>
            <w:r w:rsidR="0054253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54253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8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4089FC" w14:textId="1EF57277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2  </w:t>
            </w:r>
            <w:r w:rsidR="00D46FAF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D46FAF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8%)</w:t>
            </w:r>
          </w:p>
        </w:tc>
      </w:tr>
      <w:tr w:rsidR="008B5557" w:rsidRPr="008B5557" w14:paraId="01FE9F1A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97B1A36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  <w:i/>
                <w:iCs/>
              </w:rPr>
            </w:pPr>
            <w:r w:rsidRPr="008B5557">
              <w:rPr>
                <w:rFonts w:ascii="Calibri" w:hAnsi="Calibri" w:cs="Calibri"/>
                <w:i/>
                <w:iCs/>
              </w:rPr>
              <w:t>Education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A94C61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pleted a bachelor's degree/masters/PhD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53E3F902" w14:textId="772E27EF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  </w:t>
            </w:r>
            <w:r w:rsidR="003D1FD7" w:rsidRPr="008B5557">
              <w:rPr>
                <w:rFonts w:ascii="Calibri" w:hAnsi="Calibri" w:cs="Calibri"/>
              </w:rPr>
              <w:t>(</w:t>
            </w:r>
            <w:proofErr w:type="gramEnd"/>
            <w:r w:rsidR="003D1FD7" w:rsidRPr="008B5557">
              <w:rPr>
                <w:rFonts w:ascii="Calibri" w:hAnsi="Calibri" w:cs="Calibri"/>
              </w:rPr>
              <w:t>2.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BD49E69" w14:textId="48C6CC19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12.5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CE166F" w14:textId="2DCCE986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  </w:t>
            </w:r>
            <w:r w:rsidR="00D87846" w:rsidRPr="008B5557">
              <w:rPr>
                <w:rFonts w:ascii="Calibri" w:hAnsi="Calibri" w:cs="Calibri"/>
              </w:rPr>
              <w:t>(</w:t>
            </w:r>
            <w:proofErr w:type="gramEnd"/>
            <w:r w:rsidR="00D87846" w:rsidRPr="008B5557">
              <w:rPr>
                <w:rFonts w:ascii="Calibri" w:hAnsi="Calibri" w:cs="Calibri"/>
              </w:rPr>
              <w:t>8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3F7691" w14:textId="14D04463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  </w:t>
            </w:r>
            <w:r w:rsidR="00626961" w:rsidRPr="008B5557">
              <w:rPr>
                <w:rFonts w:ascii="Calibri" w:hAnsi="Calibri" w:cs="Calibri"/>
              </w:rPr>
              <w:t>(</w:t>
            </w:r>
            <w:proofErr w:type="gramEnd"/>
            <w:r w:rsidR="00626961" w:rsidRPr="008B5557">
              <w:rPr>
                <w:rFonts w:ascii="Calibri" w:hAnsi="Calibri" w:cs="Calibri"/>
              </w:rPr>
              <w:t>4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CB47524" w14:textId="5EDC9B88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  </w:t>
            </w:r>
            <w:r w:rsidR="00D46FAF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D46FAF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6%)</w:t>
            </w:r>
          </w:p>
        </w:tc>
      </w:tr>
      <w:tr w:rsidR="008B5557" w:rsidRPr="008B5557" w14:paraId="7293D00B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02A64B1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58F48" w14:textId="77777777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pleted A levels or equivalent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74367161" w14:textId="0F6A39B8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  </w:t>
            </w:r>
            <w:r w:rsidR="003D1FD7" w:rsidRPr="008B5557">
              <w:rPr>
                <w:rFonts w:ascii="Calibri" w:hAnsi="Calibri" w:cs="Calibri"/>
              </w:rPr>
              <w:t>(</w:t>
            </w:r>
            <w:proofErr w:type="gramEnd"/>
            <w:r w:rsidR="003D1FD7" w:rsidRPr="008B5557">
              <w:rPr>
                <w:rFonts w:ascii="Calibri" w:hAnsi="Calibri" w:cs="Calibri"/>
              </w:rPr>
              <w:t>12.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A8873A" w14:textId="0D90A6C3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12.5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758B8FA" w14:textId="292780F0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  </w:t>
            </w:r>
            <w:r w:rsidR="00D87846" w:rsidRPr="008B5557">
              <w:rPr>
                <w:rFonts w:ascii="Calibri" w:hAnsi="Calibri" w:cs="Calibri"/>
              </w:rPr>
              <w:t>(</w:t>
            </w:r>
            <w:proofErr w:type="gramEnd"/>
            <w:r w:rsidR="00D87846" w:rsidRPr="008B5557">
              <w:rPr>
                <w:rFonts w:ascii="Calibri" w:hAnsi="Calibri" w:cs="Calibri"/>
              </w:rPr>
              <w:t>8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1BD20CB" w14:textId="1801E100" w:rsidR="003840D7" w:rsidRPr="008B5557" w:rsidRDefault="003840D7" w:rsidP="002E1891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  </w:t>
            </w:r>
            <w:r w:rsidR="00840622" w:rsidRPr="008B5557">
              <w:rPr>
                <w:rFonts w:ascii="Calibri" w:hAnsi="Calibri" w:cs="Calibri"/>
              </w:rPr>
              <w:t>(</w:t>
            </w:r>
            <w:proofErr w:type="gramEnd"/>
            <w:r w:rsidR="00840622" w:rsidRPr="008B5557">
              <w:rPr>
                <w:rFonts w:ascii="Calibri" w:hAnsi="Calibri" w:cs="Calibri"/>
              </w:rPr>
              <w:t>20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9FDAA5" w14:textId="598FA608" w:rsidR="003840D7" w:rsidRPr="008B5557" w:rsidRDefault="003840D7" w:rsidP="002E1891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5  </w:t>
            </w:r>
            <w:r w:rsidR="00D46FAF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D46FAF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3%)</w:t>
            </w:r>
          </w:p>
        </w:tc>
      </w:tr>
      <w:tr w:rsidR="008B5557" w:rsidRPr="008B5557" w14:paraId="152ED3AC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B81DD9D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1FAF0B" w14:textId="0EC43E9D" w:rsidR="00C83783" w:rsidRPr="008B5557" w:rsidRDefault="00C83783" w:rsidP="00C83783">
            <w:pPr>
              <w:spacing w:after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 Level or GCSE equivalent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6A8B1F1F" w14:textId="4EFDE6B7" w:rsidR="00C83783" w:rsidRPr="008B5557" w:rsidRDefault="00C83783" w:rsidP="00C83783">
            <w:pPr>
              <w:spacing w:after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  </w:t>
            </w:r>
            <w:r w:rsidR="006C6D89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6C6D89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2.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635D834" w14:textId="015B2557" w:rsidR="00C83783" w:rsidRPr="008B5557" w:rsidRDefault="00C83783" w:rsidP="00C83783">
            <w:pPr>
              <w:spacing w:after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  </w:t>
            </w:r>
            <w:r w:rsidR="00BC0F46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BC0F46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AB42AF8" w14:textId="04FEC8C3" w:rsidR="00C83783" w:rsidRPr="008B5557" w:rsidRDefault="00C83783" w:rsidP="00C83783">
            <w:pPr>
              <w:spacing w:after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  </w:t>
            </w:r>
            <w:r w:rsidR="0054253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54253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8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CE12B1C" w14:textId="5C520E02" w:rsidR="00C83783" w:rsidRPr="008B5557" w:rsidRDefault="00C83783" w:rsidP="00C83783">
            <w:pPr>
              <w:spacing w:after="0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  </w:t>
            </w:r>
            <w:r w:rsidR="00EB03F2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EB03F2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8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3FA1CC" w14:textId="42BCCBF0" w:rsidR="00C83783" w:rsidRPr="008B5557" w:rsidRDefault="00C83783" w:rsidP="00C83783">
            <w:pPr>
              <w:spacing w:after="0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42  </w:t>
            </w:r>
            <w:r w:rsidR="00AD2745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AD2745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</w:t>
            </w:r>
            <w:r w:rsidR="00941696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</w:t>
            </w:r>
            <w:r w:rsidR="00AD2745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%)</w:t>
            </w:r>
          </w:p>
        </w:tc>
      </w:tr>
      <w:tr w:rsidR="008B5557" w:rsidRPr="008B5557" w14:paraId="2B31819C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BA1299D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62A00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ompleted further education but not degree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2D462428" w14:textId="1F336E4A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  </w:t>
            </w:r>
            <w:r w:rsidR="006C6D89" w:rsidRPr="008B5557">
              <w:rPr>
                <w:rFonts w:ascii="Calibri" w:hAnsi="Calibri" w:cs="Calibri"/>
              </w:rPr>
              <w:t>(</w:t>
            </w:r>
            <w:proofErr w:type="gramEnd"/>
            <w:r w:rsidR="006C6D89" w:rsidRPr="008B5557">
              <w:rPr>
                <w:rFonts w:ascii="Calibri" w:hAnsi="Calibri" w:cs="Calibri"/>
              </w:rPr>
              <w:t>1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6E5EA6B" w14:textId="55C50ED2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  </w:t>
            </w:r>
            <w:r w:rsidR="00BC0F46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BC0F46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5F0D8B" w14:textId="04F9579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  </w:t>
            </w:r>
            <w:r w:rsidR="00CE4C22" w:rsidRPr="008B5557">
              <w:rPr>
                <w:rFonts w:ascii="Calibri" w:hAnsi="Calibri" w:cs="Calibri"/>
              </w:rPr>
              <w:t>(</w:t>
            </w:r>
            <w:proofErr w:type="gramEnd"/>
            <w:r w:rsidR="00CE4C22" w:rsidRPr="008B5557">
              <w:rPr>
                <w:rFonts w:ascii="Calibri" w:hAnsi="Calibri" w:cs="Calibri"/>
              </w:rPr>
              <w:t>12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97854E" w14:textId="09228F26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9E1EC42" w14:textId="08B6617C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5  </w:t>
            </w:r>
            <w:r w:rsidR="00AD2745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AD2745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3%)</w:t>
            </w:r>
          </w:p>
        </w:tc>
      </w:tr>
      <w:tr w:rsidR="008B5557" w:rsidRPr="008B5557" w14:paraId="6559F3C9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5460B26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26839B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 qualifications/ left school at 16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5F9379C5" w14:textId="2938BA19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1  </w:t>
            </w:r>
            <w:r w:rsidR="006C6D89" w:rsidRPr="008B5557">
              <w:rPr>
                <w:rFonts w:ascii="Calibri" w:hAnsi="Calibri" w:cs="Calibri"/>
              </w:rPr>
              <w:t>(</w:t>
            </w:r>
            <w:proofErr w:type="gramEnd"/>
            <w:r w:rsidR="006C6D89" w:rsidRPr="008B5557">
              <w:rPr>
                <w:rFonts w:ascii="Calibri" w:hAnsi="Calibri" w:cs="Calibri"/>
              </w:rPr>
              <w:t>27.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7B357B4" w14:textId="03D66A9B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  </w:t>
            </w:r>
            <w:r w:rsidR="00BC0F46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BC0F46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5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63865C3" w14:textId="3930F5E6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  </w:t>
            </w:r>
            <w:r w:rsidR="00661CDB" w:rsidRPr="008B5557">
              <w:rPr>
                <w:rFonts w:ascii="Calibri" w:hAnsi="Calibri" w:cs="Calibri"/>
              </w:rPr>
              <w:t>(</w:t>
            </w:r>
            <w:proofErr w:type="gramEnd"/>
            <w:r w:rsidR="00661CDB" w:rsidRPr="008B5557">
              <w:rPr>
                <w:rFonts w:ascii="Calibri" w:hAnsi="Calibri" w:cs="Calibri"/>
              </w:rPr>
              <w:t>24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CA4CDB8" w14:textId="45882B44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  </w:t>
            </w:r>
            <w:r w:rsidR="00EB03F2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EB03F2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8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74EAA2" w14:textId="68784911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5  </w:t>
            </w:r>
            <w:r w:rsidR="00B1597E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B1597E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1%)</w:t>
            </w:r>
          </w:p>
        </w:tc>
      </w:tr>
      <w:tr w:rsidR="008B5557" w:rsidRPr="008B5557" w14:paraId="04601FAD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B9B5B7E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i/>
                <w:iCs/>
              </w:rPr>
            </w:pPr>
            <w:r w:rsidRPr="008B5557">
              <w:rPr>
                <w:rFonts w:ascii="Calibri" w:hAnsi="Calibri" w:cs="Calibri"/>
                <w:i/>
                <w:iCs/>
              </w:rPr>
              <w:t>Living Arrangement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11E297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omeowner (mortgage free)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432E9166" w14:textId="7474B40B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  </w:t>
            </w:r>
            <w:r w:rsidR="006C6D89" w:rsidRPr="008B5557">
              <w:rPr>
                <w:rFonts w:ascii="Calibri" w:hAnsi="Calibri" w:cs="Calibri"/>
              </w:rPr>
              <w:t>(</w:t>
            </w:r>
            <w:proofErr w:type="gramEnd"/>
            <w:r w:rsidR="006C6D89" w:rsidRPr="008B5557">
              <w:rPr>
                <w:rFonts w:ascii="Calibri" w:hAnsi="Calibri" w:cs="Calibri"/>
              </w:rPr>
              <w:t>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C8CC806" w14:textId="4B9D182C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FE28371" w14:textId="14DC33DA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  </w:t>
            </w:r>
            <w:r w:rsidR="00626961" w:rsidRPr="008B5557">
              <w:rPr>
                <w:rFonts w:ascii="Calibri" w:hAnsi="Calibri" w:cs="Calibri"/>
              </w:rPr>
              <w:t>(</w:t>
            </w:r>
            <w:proofErr w:type="gramEnd"/>
            <w:r w:rsidR="00626961" w:rsidRPr="008B5557">
              <w:rPr>
                <w:rFonts w:ascii="Calibri" w:hAnsi="Calibri" w:cs="Calibri"/>
              </w:rPr>
              <w:t>4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FD96A3A" w14:textId="0A94CA53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2CD2DBB" w14:textId="34C44D96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  </w:t>
            </w:r>
            <w:r w:rsidR="00BE39DA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BE39DA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%)</w:t>
            </w:r>
          </w:p>
        </w:tc>
      </w:tr>
      <w:tr w:rsidR="008B5557" w:rsidRPr="008B5557" w14:paraId="4487587D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ABE0EC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E0BCF7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omeowner (with mortgage)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5ABE13B0" w14:textId="3C2BF212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  </w:t>
            </w:r>
            <w:r w:rsidR="006C6D89" w:rsidRPr="008B5557">
              <w:rPr>
                <w:rFonts w:ascii="Calibri" w:hAnsi="Calibri" w:cs="Calibri"/>
              </w:rPr>
              <w:t>(</w:t>
            </w:r>
            <w:proofErr w:type="gramEnd"/>
            <w:r w:rsidR="006C6D89" w:rsidRPr="008B5557">
              <w:rPr>
                <w:rFonts w:ascii="Calibri" w:hAnsi="Calibri" w:cs="Calibri"/>
              </w:rPr>
              <w:t>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9063D79" w14:textId="64B53895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713270" w14:textId="0DA9FED0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  </w:t>
            </w:r>
            <w:r w:rsidR="00840622" w:rsidRPr="008B5557">
              <w:rPr>
                <w:rFonts w:ascii="Calibri" w:hAnsi="Calibri" w:cs="Calibri"/>
              </w:rPr>
              <w:t>(</w:t>
            </w:r>
            <w:proofErr w:type="gramEnd"/>
            <w:r w:rsidR="00840622" w:rsidRPr="008B5557">
              <w:rPr>
                <w:rFonts w:ascii="Calibri" w:hAnsi="Calibri" w:cs="Calibri"/>
              </w:rPr>
              <w:t>16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4A8A03F" w14:textId="5EBDFA46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  </w:t>
            </w:r>
            <w:r w:rsidR="00626961" w:rsidRPr="008B5557">
              <w:rPr>
                <w:rFonts w:ascii="Calibri" w:hAnsi="Calibri" w:cs="Calibri"/>
              </w:rPr>
              <w:t>(</w:t>
            </w:r>
            <w:proofErr w:type="gramEnd"/>
            <w:r w:rsidR="00626961" w:rsidRPr="008B5557">
              <w:rPr>
                <w:rFonts w:ascii="Calibri" w:hAnsi="Calibri" w:cs="Calibri"/>
              </w:rPr>
              <w:t>4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185525" w14:textId="09D7F76D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7  </w:t>
            </w:r>
            <w:r w:rsidR="00AD2745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AD2745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6%)</w:t>
            </w:r>
          </w:p>
        </w:tc>
      </w:tr>
      <w:tr w:rsidR="008B5557" w:rsidRPr="008B5557" w14:paraId="5FEA226A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5A8A68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7C66D7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Living with family or friends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4A81FC47" w14:textId="1C16CFC5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  </w:t>
            </w:r>
            <w:r w:rsidR="0036740A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36740A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.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7B81624" w14:textId="015A4BDA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12.5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C3667EC" w14:textId="6CA1F313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  </w:t>
            </w:r>
            <w:r w:rsidR="00CE4C22" w:rsidRPr="008B5557">
              <w:rPr>
                <w:rFonts w:ascii="Calibri" w:hAnsi="Calibri" w:cs="Calibri"/>
              </w:rPr>
              <w:t>(</w:t>
            </w:r>
            <w:proofErr w:type="gramEnd"/>
            <w:r w:rsidR="00CE4C22" w:rsidRPr="008B5557">
              <w:rPr>
                <w:rFonts w:ascii="Calibri" w:hAnsi="Calibri" w:cs="Calibri"/>
              </w:rPr>
              <w:t>12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3DCAE2" w14:textId="6B8A470F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  </w:t>
            </w:r>
            <w:r w:rsidR="00D87846" w:rsidRPr="008B5557">
              <w:rPr>
                <w:rFonts w:ascii="Calibri" w:hAnsi="Calibri" w:cs="Calibri"/>
              </w:rPr>
              <w:t>(</w:t>
            </w:r>
            <w:proofErr w:type="gramEnd"/>
            <w:r w:rsidR="00D87846" w:rsidRPr="008B5557">
              <w:rPr>
                <w:rFonts w:ascii="Calibri" w:hAnsi="Calibri" w:cs="Calibri"/>
              </w:rPr>
              <w:t>8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9D2D93" w14:textId="20832502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5  </w:t>
            </w:r>
            <w:r w:rsidR="00BE39DA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BE39DA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3%)</w:t>
            </w:r>
          </w:p>
        </w:tc>
      </w:tr>
      <w:tr w:rsidR="008B5557" w:rsidRPr="008B5557" w14:paraId="5FA641B5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4371752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868453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ent from local authority/housing association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038F2E56" w14:textId="3B1D9BEC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  </w:t>
            </w:r>
            <w:r w:rsidR="0036740A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36740A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0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F145FA" w14:textId="7176CF1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 </w:t>
            </w:r>
            <w:r w:rsidR="004A0C61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71%)</w:t>
            </w: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164C28" w14:textId="0F0D0585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  </w:t>
            </w:r>
            <w:r w:rsidR="00EB03F2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EB03F2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2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F74672F" w14:textId="4756CDD5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  </w:t>
            </w:r>
            <w:r w:rsidR="001A2733" w:rsidRPr="008B5557">
              <w:rPr>
                <w:rFonts w:ascii="Calibri" w:hAnsi="Calibri" w:cs="Calibri"/>
              </w:rPr>
              <w:t>(</w:t>
            </w:r>
            <w:proofErr w:type="gramEnd"/>
            <w:r w:rsidR="001A2733" w:rsidRPr="008B5557">
              <w:rPr>
                <w:rFonts w:ascii="Calibri" w:hAnsi="Calibri" w:cs="Calibri"/>
              </w:rPr>
              <w:t>44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A748F2" w14:textId="021C3610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60  </w:t>
            </w:r>
            <w:r w:rsidR="00BE39DA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BE39DA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5</w:t>
            </w:r>
            <w:r w:rsidR="00E5111C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</w:t>
            </w:r>
            <w:r w:rsidR="00BE39DA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%)</w:t>
            </w:r>
          </w:p>
        </w:tc>
      </w:tr>
      <w:tr w:rsidR="008B5557" w:rsidRPr="008B5557" w14:paraId="5F4451EC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3395C6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057850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Rent privately 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E5756B" w14:textId="6CC28CF9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  </w:t>
            </w:r>
            <w:r w:rsidR="006A5B93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6A5B93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  <w:r w:rsidR="009F3BDB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5</w:t>
            </w:r>
            <w:r w:rsidR="006A5B93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D67A56" w14:textId="5B35B355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16.5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A2027CF" w14:textId="21E9AC4B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  </w:t>
            </w:r>
            <w:r w:rsidR="00EB03F2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EB03F2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6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EA3FFA0" w14:textId="59B2D65F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2  </w:t>
            </w:r>
            <w:r w:rsidR="003D206F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3D206F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8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4926547" w14:textId="46D2EDF9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9  </w:t>
            </w:r>
            <w:r w:rsidR="00205DEE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205DEE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5%)</w:t>
            </w:r>
          </w:p>
        </w:tc>
      </w:tr>
      <w:tr w:rsidR="008B5557" w:rsidRPr="008B5557" w14:paraId="06819317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B07B19C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i/>
                <w:iCs/>
              </w:rPr>
            </w:pPr>
            <w:r w:rsidRPr="008B5557">
              <w:rPr>
                <w:rFonts w:ascii="Calibri" w:hAnsi="Calibri" w:cs="Calibri"/>
                <w:i/>
                <w:iCs/>
              </w:rPr>
              <w:t>Employment Status (highest earner in the household)</w:t>
            </w: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359692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igher managerial/ professional/ administrator (e.g. Chief executive, senior civil servant, doctor)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0FDE4445" w14:textId="1267ED71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  </w:t>
            </w:r>
            <w:r w:rsidR="0036740A" w:rsidRPr="008B5557">
              <w:rPr>
                <w:rFonts w:ascii="Calibri" w:hAnsi="Calibri" w:cs="Calibri"/>
              </w:rPr>
              <w:t>(</w:t>
            </w:r>
            <w:proofErr w:type="gramEnd"/>
            <w:r w:rsidR="0036740A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CEDCDC0" w14:textId="5E73470A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4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9FB31EB" w14:textId="60BFF720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4B6BED1" w14:textId="3F787106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C3257B" w14:textId="1AE4ED2C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  </w:t>
            </w:r>
            <w:r w:rsidR="00AD2745" w:rsidRPr="008B5557">
              <w:rPr>
                <w:rFonts w:ascii="Calibri" w:hAnsi="Calibri" w:cs="Calibri"/>
              </w:rPr>
              <w:t>(</w:t>
            </w:r>
            <w:proofErr w:type="gramEnd"/>
            <w:r w:rsidR="00AD2745" w:rsidRPr="008B5557">
              <w:rPr>
                <w:rFonts w:ascii="Calibri" w:hAnsi="Calibri" w:cs="Calibri"/>
              </w:rPr>
              <w:t>1%)</w:t>
            </w:r>
          </w:p>
        </w:tc>
      </w:tr>
      <w:tr w:rsidR="008B5557" w:rsidRPr="008B5557" w14:paraId="61970369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F47DB2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86F32D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Intermediate managerial/ professional/ administrative (e.g. middle management, bank manager, teacher)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652BD332" w14:textId="0C31211E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  </w:t>
            </w:r>
            <w:r w:rsidR="0036740A" w:rsidRPr="008B5557">
              <w:rPr>
                <w:rFonts w:ascii="Calibri" w:hAnsi="Calibri" w:cs="Calibri"/>
              </w:rPr>
              <w:t>(</w:t>
            </w:r>
            <w:proofErr w:type="gramEnd"/>
            <w:r w:rsidR="0036740A" w:rsidRPr="008B5557">
              <w:rPr>
                <w:rFonts w:ascii="Calibri" w:hAnsi="Calibri" w:cs="Calibri"/>
              </w:rPr>
              <w:t>2.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D521ACD" w14:textId="077935C9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4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1DB0B0E" w14:textId="0DDA52BD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43F718" w14:textId="39374598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  </w:t>
            </w:r>
            <w:r w:rsidR="00626961" w:rsidRPr="008B5557">
              <w:rPr>
                <w:rFonts w:ascii="Calibri" w:hAnsi="Calibri" w:cs="Calibri"/>
              </w:rPr>
              <w:t>(</w:t>
            </w:r>
            <w:proofErr w:type="gramEnd"/>
            <w:r w:rsidR="00626961" w:rsidRPr="008B5557">
              <w:rPr>
                <w:rFonts w:ascii="Calibri" w:hAnsi="Calibri" w:cs="Calibri"/>
              </w:rPr>
              <w:t>4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96B39D9" w14:textId="5DBBA4BD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  </w:t>
            </w:r>
            <w:r w:rsidR="00205DEE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205DEE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%)</w:t>
            </w:r>
          </w:p>
        </w:tc>
      </w:tr>
      <w:tr w:rsidR="008B5557" w:rsidRPr="008B5557" w14:paraId="4AB47978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6ABB37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9D38A6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upervisory/ clerical/ junior managerial/ professional/ administrative (e.g. shop floor supervisor, bank clerk, salesperson)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409301F6" w14:textId="6946384D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  </w:t>
            </w:r>
            <w:r w:rsidR="006A5B93" w:rsidRPr="008B5557">
              <w:rPr>
                <w:rFonts w:ascii="Calibri" w:hAnsi="Calibri" w:cs="Calibri"/>
              </w:rPr>
              <w:t>(</w:t>
            </w:r>
            <w:proofErr w:type="gramEnd"/>
            <w:r w:rsidR="006A5B93" w:rsidRPr="008B5557">
              <w:rPr>
                <w:rFonts w:ascii="Calibri" w:hAnsi="Calibri" w:cs="Calibri"/>
              </w:rPr>
              <w:t>12.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2BF030C" w14:textId="42E04BBE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8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E4C48A" w14:textId="18759CDB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  </w:t>
            </w:r>
            <w:r w:rsidR="00626961" w:rsidRPr="008B5557">
              <w:rPr>
                <w:rFonts w:ascii="Calibri" w:hAnsi="Calibri" w:cs="Calibri"/>
              </w:rPr>
              <w:t>(</w:t>
            </w:r>
            <w:proofErr w:type="gramEnd"/>
            <w:r w:rsidR="00626961" w:rsidRPr="008B5557">
              <w:rPr>
                <w:rFonts w:ascii="Calibri" w:hAnsi="Calibri" w:cs="Calibri"/>
              </w:rPr>
              <w:t>4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54D286" w14:textId="0BA4DD6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  </w:t>
            </w:r>
            <w:r w:rsidR="009C5CAF" w:rsidRPr="008B5557">
              <w:rPr>
                <w:rFonts w:ascii="Calibri" w:hAnsi="Calibri" w:cs="Calibri"/>
              </w:rPr>
              <w:t>(</w:t>
            </w:r>
            <w:proofErr w:type="gramEnd"/>
            <w:r w:rsidR="009C5CAF" w:rsidRPr="008B5557">
              <w:rPr>
                <w:rFonts w:ascii="Calibri" w:hAnsi="Calibri" w:cs="Calibri"/>
              </w:rPr>
              <w:t>0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C1D4A34" w14:textId="37F48C3D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8 </w:t>
            </w:r>
            <w:r w:rsidR="00205DEE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7%)</w:t>
            </w:r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</w:tr>
      <w:tr w:rsidR="008B5557" w:rsidRPr="008B5557" w14:paraId="5F0965D0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A4BC80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E02E0D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Casual labourer, pensioner, student, unemployed (e.g. pensioner without private pension and anyone living on basic benefits)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5D53815D" w14:textId="13CA52BB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  </w:t>
            </w:r>
            <w:r w:rsidR="00265CF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265CF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96A20D" w14:textId="56DF03E2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16.5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8D3C1B0" w14:textId="707F0D63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0  </w:t>
            </w:r>
            <w:r w:rsidR="00661CDB" w:rsidRPr="008B5557">
              <w:rPr>
                <w:rFonts w:ascii="Calibri" w:hAnsi="Calibri" w:cs="Calibri"/>
              </w:rPr>
              <w:t>(</w:t>
            </w:r>
            <w:proofErr w:type="gramEnd"/>
            <w:r w:rsidR="00661CDB" w:rsidRPr="008B5557">
              <w:rPr>
                <w:rFonts w:ascii="Calibri" w:hAnsi="Calibri" w:cs="Calibri"/>
              </w:rPr>
              <w:t>44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EBA452C" w14:textId="4DA12B08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  </w:t>
            </w:r>
            <w:r w:rsidR="00840622" w:rsidRPr="008B5557">
              <w:rPr>
                <w:rFonts w:ascii="Calibri" w:hAnsi="Calibri" w:cs="Calibri"/>
              </w:rPr>
              <w:t>(</w:t>
            </w:r>
            <w:proofErr w:type="gramEnd"/>
            <w:r w:rsidR="00840622" w:rsidRPr="008B5557">
              <w:rPr>
                <w:rFonts w:ascii="Calibri" w:hAnsi="Calibri" w:cs="Calibri"/>
              </w:rPr>
              <w:t>16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AFC605C" w14:textId="23A6502F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6  </w:t>
            </w:r>
            <w:r w:rsidR="00205DEE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205DEE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3%)</w:t>
            </w:r>
          </w:p>
        </w:tc>
      </w:tr>
      <w:tr w:rsidR="008B5557" w:rsidRPr="008B5557" w14:paraId="1918CA42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93C5D7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198472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killed manual worker (e.g. electrician, carpenter)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63FB0438" w14:textId="251986B0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  </w:t>
            </w:r>
            <w:r w:rsidR="006A5B93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6A5B93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7.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FDDCD75" w14:textId="2844739A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  </w:t>
            </w:r>
            <w:r w:rsidR="004A0C61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4A0C61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7.5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B1FD7AB" w14:textId="32D4FC6B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  </w:t>
            </w:r>
            <w:r w:rsidR="00D87846" w:rsidRPr="008B5557">
              <w:rPr>
                <w:rFonts w:ascii="Calibri" w:hAnsi="Calibri" w:cs="Calibri"/>
              </w:rPr>
              <w:t>(</w:t>
            </w:r>
            <w:proofErr w:type="gramEnd"/>
            <w:r w:rsidR="00D87846" w:rsidRPr="008B5557">
              <w:rPr>
                <w:rFonts w:ascii="Calibri" w:hAnsi="Calibri" w:cs="Calibri"/>
              </w:rPr>
              <w:t>8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A1B6FA" w14:textId="730F3FB8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  </w:t>
            </w:r>
            <w:r w:rsidR="00626961" w:rsidRPr="008B5557">
              <w:rPr>
                <w:rFonts w:ascii="Calibri" w:hAnsi="Calibri" w:cs="Calibri"/>
              </w:rPr>
              <w:t>(</w:t>
            </w:r>
            <w:proofErr w:type="gramEnd"/>
            <w:r w:rsidR="00626961" w:rsidRPr="008B5557">
              <w:rPr>
                <w:rFonts w:ascii="Calibri" w:hAnsi="Calibri" w:cs="Calibri"/>
              </w:rPr>
              <w:t>4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9F57867" w14:textId="55201048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9  </w:t>
            </w:r>
            <w:r w:rsidR="00815FF7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815FF7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</w:t>
            </w:r>
            <w:r w:rsidR="00370D0E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6</w:t>
            </w:r>
            <w:r w:rsidR="00815FF7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%)</w:t>
            </w:r>
          </w:p>
        </w:tc>
      </w:tr>
      <w:tr w:rsidR="008B5557" w:rsidRPr="008B5557" w14:paraId="4B4A8B00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13FA59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782744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Semi-skilled and unskilled manual worker (e.g. assembly line worker, refuse collector, messenger)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108703A5" w14:textId="50583601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8  </w:t>
            </w:r>
            <w:r w:rsidR="00265CF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265CF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0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A37D4D" w14:textId="001CA8D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12.5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90ABAD4" w14:textId="265642F6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  </w:t>
            </w:r>
            <w:r w:rsidR="00661CDB" w:rsidRPr="008B5557">
              <w:rPr>
                <w:rFonts w:ascii="Calibri" w:hAnsi="Calibri" w:cs="Calibri"/>
              </w:rPr>
              <w:t>(</w:t>
            </w:r>
            <w:proofErr w:type="gramEnd"/>
            <w:r w:rsidR="00661CDB" w:rsidRPr="008B5557">
              <w:rPr>
                <w:rFonts w:ascii="Calibri" w:hAnsi="Calibri" w:cs="Calibri"/>
              </w:rPr>
              <w:t>24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BAE3845" w14:textId="4C5B1DA2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5  </w:t>
            </w:r>
            <w:r w:rsidR="003D206F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3D206F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0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B1A66D" w14:textId="6F44298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2  </w:t>
            </w:r>
            <w:r w:rsidR="00815FF7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815FF7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28%)</w:t>
            </w:r>
          </w:p>
        </w:tc>
      </w:tr>
      <w:tr w:rsidR="008B5557" w:rsidRPr="008B5557" w14:paraId="0758A159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C34BF5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459806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Unemployed    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78E5E37C" w14:textId="7CF281EA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  </w:t>
            </w:r>
            <w:r w:rsidR="006C6D89" w:rsidRPr="008B5557">
              <w:rPr>
                <w:rFonts w:ascii="Calibri" w:hAnsi="Calibri" w:cs="Calibri"/>
              </w:rPr>
              <w:t>(</w:t>
            </w:r>
            <w:proofErr w:type="gramEnd"/>
            <w:r w:rsidR="006C6D89" w:rsidRPr="008B5557">
              <w:rPr>
                <w:rFonts w:ascii="Calibri" w:hAnsi="Calibri" w:cs="Calibri"/>
              </w:rPr>
              <w:t>5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550CED" w14:textId="6685EDE3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12.5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7DDA3C2" w14:textId="2B0C5E98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 </w:t>
            </w:r>
            <w:r w:rsidR="00626961" w:rsidRPr="008B5557">
              <w:rPr>
                <w:rFonts w:ascii="Calibri" w:hAnsi="Calibri" w:cs="Calibri"/>
              </w:rPr>
              <w:t>(4%)</w:t>
            </w: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CE02423" w14:textId="1BF71B16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  </w:t>
            </w:r>
            <w:r w:rsidR="00CE4C22" w:rsidRPr="008B5557">
              <w:rPr>
                <w:rFonts w:ascii="Calibri" w:hAnsi="Calibri" w:cs="Calibri"/>
              </w:rPr>
              <w:t>(</w:t>
            </w:r>
            <w:proofErr w:type="gramEnd"/>
            <w:r w:rsidR="00CE4C22" w:rsidRPr="008B5557">
              <w:rPr>
                <w:rFonts w:ascii="Calibri" w:hAnsi="Calibri" w:cs="Calibri"/>
              </w:rPr>
              <w:t>12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D74AAD" w14:textId="2ED10868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9  </w:t>
            </w:r>
            <w:r w:rsidR="00815FF7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815FF7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8%)</w:t>
            </w:r>
          </w:p>
        </w:tc>
      </w:tr>
      <w:tr w:rsidR="008B5557" w:rsidRPr="008B5557" w14:paraId="4527A5D5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E328648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5665C7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ot applicable as there has been no previous employment within the household  </w:t>
            </w:r>
          </w:p>
        </w:tc>
        <w:tc>
          <w:tcPr>
            <w:tcW w:w="1417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vAlign w:val="bottom"/>
          </w:tcPr>
          <w:p w14:paraId="448B533E" w14:textId="1EBAD47F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9  </w:t>
            </w:r>
            <w:r w:rsidR="00265CF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(</w:t>
            </w:r>
            <w:proofErr w:type="gramEnd"/>
            <w:r w:rsidR="00265CF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  <w:r w:rsidR="003558C0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5</w:t>
            </w:r>
            <w:r w:rsidR="00265CF5"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%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0054419" w14:textId="501109C1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  </w:t>
            </w:r>
            <w:r w:rsidR="00EF6F3F" w:rsidRPr="008B5557">
              <w:rPr>
                <w:rFonts w:ascii="Calibri" w:hAnsi="Calibri" w:cs="Calibri"/>
              </w:rPr>
              <w:t>(</w:t>
            </w:r>
            <w:proofErr w:type="gramEnd"/>
            <w:r w:rsidR="00EF6F3F" w:rsidRPr="008B5557">
              <w:rPr>
                <w:rFonts w:ascii="Calibri" w:hAnsi="Calibri" w:cs="Calibri"/>
              </w:rPr>
              <w:t>4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5122D00" w14:textId="180DE9FC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  </w:t>
            </w:r>
            <w:r w:rsidR="00840622" w:rsidRPr="008B5557">
              <w:rPr>
                <w:rFonts w:ascii="Calibri" w:hAnsi="Calibri" w:cs="Calibri"/>
              </w:rPr>
              <w:t>(</w:t>
            </w:r>
            <w:proofErr w:type="gramEnd"/>
            <w:r w:rsidR="00840622" w:rsidRPr="008B5557">
              <w:rPr>
                <w:rFonts w:ascii="Calibri" w:hAnsi="Calibri" w:cs="Calibri"/>
              </w:rPr>
              <w:t>20%)</w:t>
            </w:r>
          </w:p>
        </w:tc>
        <w:tc>
          <w:tcPr>
            <w:tcW w:w="11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554280" w14:textId="1495C4AA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  </w:t>
            </w:r>
            <w:r w:rsidR="00626961" w:rsidRPr="008B5557">
              <w:rPr>
                <w:rFonts w:ascii="Calibri" w:hAnsi="Calibri" w:cs="Calibri"/>
              </w:rPr>
              <w:t>(</w:t>
            </w:r>
            <w:proofErr w:type="gramEnd"/>
            <w:r w:rsidR="00626961" w:rsidRPr="008B5557">
              <w:rPr>
                <w:rFonts w:ascii="Calibri" w:hAnsi="Calibri" w:cs="Calibri"/>
              </w:rPr>
              <w:t>4%)</w:t>
            </w:r>
          </w:p>
        </w:tc>
        <w:tc>
          <w:tcPr>
            <w:tcW w:w="7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E4F8C0" w14:textId="3129AF3E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proofErr w:type="gramStart"/>
            <w:r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6  </w:t>
            </w:r>
            <w:r w:rsidR="00003C77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</w:t>
            </w:r>
            <w:proofErr w:type="gramEnd"/>
            <w:r w:rsidR="00003C77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14%)</w:t>
            </w:r>
          </w:p>
        </w:tc>
      </w:tr>
      <w:tr w:rsidR="008B5557" w:rsidRPr="008B5557" w14:paraId="7D6AE460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D11AC2E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8B5557">
              <w:rPr>
                <w:rFonts w:ascii="Calibri" w:hAnsi="Calibri" w:cs="Calibri"/>
                <w:b/>
                <w:bCs/>
              </w:rPr>
              <w:t>Index of Multiple Deprivation*</w:t>
            </w: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72558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Quintile 1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0897F" w14:textId="68872A51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25</w:t>
            </w:r>
            <w:r w:rsidR="006A5B93" w:rsidRPr="008B5557">
              <w:rPr>
                <w:rFonts w:ascii="Calibri" w:hAnsi="Calibri" w:cs="Calibri"/>
              </w:rPr>
              <w:t xml:space="preserve"> (62.5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78F86" w14:textId="7C4187CB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11</w:t>
            </w:r>
            <w:r w:rsidR="004A0C61" w:rsidRPr="008B5557">
              <w:rPr>
                <w:rFonts w:ascii="Calibri" w:hAnsi="Calibri" w:cs="Calibri"/>
              </w:rPr>
              <w:t>(46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9DEF9" w14:textId="6C474E84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11</w:t>
            </w:r>
            <w:r w:rsidR="003D206F" w:rsidRPr="008B5557">
              <w:rPr>
                <w:rFonts w:ascii="Calibri" w:hAnsi="Calibri" w:cs="Calibri"/>
              </w:rPr>
              <w:t xml:space="preserve"> (44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BC162" w14:textId="2C13B0A3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10</w:t>
            </w:r>
            <w:r w:rsidR="001A2733" w:rsidRPr="008B5557">
              <w:rPr>
                <w:rFonts w:ascii="Calibri" w:hAnsi="Calibri" w:cs="Calibri"/>
              </w:rPr>
              <w:t xml:space="preserve"> (44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6BF04" w14:textId="62967A24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8B5557">
              <w:rPr>
                <w:rFonts w:ascii="Calibri" w:hAnsi="Calibri" w:cs="Calibri"/>
                <w:b/>
                <w:bCs/>
              </w:rPr>
              <w:t>57</w:t>
            </w:r>
            <w:r w:rsidR="00003C77" w:rsidRPr="008B5557">
              <w:rPr>
                <w:rFonts w:ascii="Calibri" w:hAnsi="Calibri" w:cs="Calibri"/>
                <w:b/>
                <w:bCs/>
              </w:rPr>
              <w:t xml:space="preserve"> (50%)</w:t>
            </w:r>
          </w:p>
        </w:tc>
      </w:tr>
      <w:tr w:rsidR="008B5557" w:rsidRPr="008B5557" w14:paraId="628013E4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8C8349C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6F05C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Quintile 2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8FA8ED" w14:textId="55014F1E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10</w:t>
            </w:r>
            <w:r w:rsidR="006A5B93" w:rsidRPr="008B5557">
              <w:rPr>
                <w:rFonts w:ascii="Calibri" w:hAnsi="Calibri" w:cs="Calibri"/>
              </w:rPr>
              <w:t xml:space="preserve"> (25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06C15" w14:textId="046F8506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4</w:t>
            </w:r>
            <w:r w:rsidR="00EF6F3F" w:rsidRPr="008B5557">
              <w:rPr>
                <w:rFonts w:ascii="Calibri" w:hAnsi="Calibri" w:cs="Calibri"/>
              </w:rPr>
              <w:t xml:space="preserve"> (16.5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F2F41" w14:textId="3AFCB7F6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4</w:t>
            </w:r>
            <w:r w:rsidR="00840622" w:rsidRPr="008B5557">
              <w:rPr>
                <w:rFonts w:ascii="Calibri" w:hAnsi="Calibri" w:cs="Calibri"/>
              </w:rPr>
              <w:t>(16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4B159" w14:textId="5C47FA66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3</w:t>
            </w:r>
            <w:r w:rsidR="00CE4C22" w:rsidRPr="008B5557">
              <w:rPr>
                <w:rFonts w:ascii="Calibri" w:hAnsi="Calibri" w:cs="Calibri"/>
              </w:rPr>
              <w:t xml:space="preserve"> (12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469E9" w14:textId="7EC85E19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8B5557">
              <w:rPr>
                <w:rFonts w:ascii="Calibri" w:hAnsi="Calibri" w:cs="Calibri"/>
                <w:b/>
                <w:bCs/>
              </w:rPr>
              <w:t>21</w:t>
            </w:r>
            <w:r w:rsidR="00003C77" w:rsidRPr="008B5557">
              <w:rPr>
                <w:rFonts w:ascii="Calibri" w:hAnsi="Calibri" w:cs="Calibri"/>
                <w:b/>
                <w:bCs/>
              </w:rPr>
              <w:t xml:space="preserve"> (18%)</w:t>
            </w:r>
          </w:p>
        </w:tc>
      </w:tr>
      <w:tr w:rsidR="008B5557" w:rsidRPr="008B5557" w14:paraId="260CF9E8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6880298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86939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Quintile 3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967AE" w14:textId="48D4331E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4</w:t>
            </w:r>
            <w:r w:rsidR="000E2B3A" w:rsidRPr="008B5557">
              <w:rPr>
                <w:rFonts w:ascii="Calibri" w:hAnsi="Calibri" w:cs="Calibri"/>
              </w:rPr>
              <w:t xml:space="preserve"> (10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B4BFD" w14:textId="00EE90CD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4</w:t>
            </w:r>
            <w:r w:rsidR="00EF6F3F" w:rsidRPr="008B5557">
              <w:rPr>
                <w:rFonts w:ascii="Calibri" w:hAnsi="Calibri" w:cs="Calibri"/>
              </w:rPr>
              <w:t xml:space="preserve"> (16.5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EF137" w14:textId="4659D504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4</w:t>
            </w:r>
            <w:r w:rsidR="00840622" w:rsidRPr="008B5557">
              <w:rPr>
                <w:rFonts w:ascii="Calibri" w:hAnsi="Calibri" w:cs="Calibri"/>
              </w:rPr>
              <w:t xml:space="preserve"> (16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8AFAF" w14:textId="65507DA3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2</w:t>
            </w:r>
            <w:r w:rsidR="00D87846" w:rsidRPr="008B5557">
              <w:rPr>
                <w:rFonts w:ascii="Calibri" w:hAnsi="Calibri" w:cs="Calibri"/>
              </w:rPr>
              <w:t xml:space="preserve"> (8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8AB35" w14:textId="6C2B15A9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8B5557">
              <w:rPr>
                <w:rFonts w:ascii="Calibri" w:hAnsi="Calibri" w:cs="Calibri"/>
                <w:b/>
                <w:bCs/>
              </w:rPr>
              <w:t>14</w:t>
            </w:r>
            <w:r w:rsidR="00003C77" w:rsidRPr="008B5557">
              <w:rPr>
                <w:rFonts w:ascii="Calibri" w:hAnsi="Calibri" w:cs="Calibri"/>
                <w:b/>
                <w:bCs/>
              </w:rPr>
              <w:t xml:space="preserve"> (12%)</w:t>
            </w:r>
          </w:p>
        </w:tc>
      </w:tr>
      <w:tr w:rsidR="008B5557" w:rsidRPr="008B5557" w14:paraId="24FD741A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ADBF140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31864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Quintile 4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B7CA2" w14:textId="6C8450D5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0</w:t>
            </w:r>
            <w:r w:rsidR="0036740A" w:rsidRPr="008B5557">
              <w:rPr>
                <w:rFonts w:ascii="Calibri" w:hAnsi="Calibri" w:cs="Calibri"/>
              </w:rPr>
              <w:t xml:space="preserve"> (0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9378D" w14:textId="7A357D93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2</w:t>
            </w:r>
            <w:r w:rsidR="00EF6F3F" w:rsidRPr="008B5557">
              <w:rPr>
                <w:rFonts w:ascii="Calibri" w:hAnsi="Calibri" w:cs="Calibri"/>
              </w:rPr>
              <w:t xml:space="preserve"> (8%) 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52139" w14:textId="4273D354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1</w:t>
            </w:r>
            <w:r w:rsidR="00661CDB" w:rsidRPr="008B5557">
              <w:rPr>
                <w:rFonts w:ascii="Calibri" w:hAnsi="Calibri" w:cs="Calibri"/>
              </w:rPr>
              <w:t xml:space="preserve"> </w:t>
            </w:r>
            <w:r w:rsidR="00626961" w:rsidRPr="008B5557">
              <w:rPr>
                <w:rFonts w:ascii="Calibri" w:hAnsi="Calibri" w:cs="Calibri"/>
              </w:rPr>
              <w:t>(4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84B12" w14:textId="697F7FC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4</w:t>
            </w:r>
            <w:r w:rsidR="00840622" w:rsidRPr="008B5557">
              <w:rPr>
                <w:rFonts w:ascii="Calibri" w:hAnsi="Calibri" w:cs="Calibri"/>
              </w:rPr>
              <w:t xml:space="preserve"> (16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4B055" w14:textId="06F9ABB2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8B5557">
              <w:rPr>
                <w:rFonts w:ascii="Calibri" w:hAnsi="Calibri" w:cs="Calibri"/>
                <w:b/>
                <w:bCs/>
              </w:rPr>
              <w:t>7</w:t>
            </w:r>
            <w:r w:rsidR="00AD2745" w:rsidRPr="008B5557">
              <w:rPr>
                <w:rFonts w:ascii="Calibri" w:hAnsi="Calibri" w:cs="Calibri"/>
                <w:b/>
                <w:bCs/>
              </w:rPr>
              <w:t xml:space="preserve"> </w:t>
            </w:r>
            <w:r w:rsidR="00AD2745" w:rsidRPr="008B5557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(6%)</w:t>
            </w:r>
          </w:p>
        </w:tc>
      </w:tr>
      <w:tr w:rsidR="008B5557" w:rsidRPr="008B5557" w14:paraId="5498D57C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A5BC2A8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76184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Quintile 5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4C2CE" w14:textId="53D0468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1</w:t>
            </w:r>
            <w:r w:rsidR="0036740A" w:rsidRPr="008B5557">
              <w:rPr>
                <w:rFonts w:ascii="Calibri" w:hAnsi="Calibri" w:cs="Calibri"/>
              </w:rPr>
              <w:t>(2.5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243B8" w14:textId="55A0D8CD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1</w:t>
            </w:r>
            <w:r w:rsidR="00EF6F3F" w:rsidRPr="008B5557">
              <w:rPr>
                <w:rFonts w:ascii="Calibri" w:hAnsi="Calibri" w:cs="Calibri"/>
              </w:rPr>
              <w:t xml:space="preserve"> (4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CDB23" w14:textId="6E323AFD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5</w:t>
            </w:r>
            <w:r w:rsidR="00840622" w:rsidRPr="008B5557">
              <w:rPr>
                <w:rFonts w:ascii="Calibri" w:hAnsi="Calibri" w:cs="Calibri"/>
              </w:rPr>
              <w:t xml:space="preserve"> (20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F99C4" w14:textId="3FCDC3C2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3</w:t>
            </w:r>
            <w:r w:rsidR="00CE4C22" w:rsidRPr="008B5557">
              <w:rPr>
                <w:rFonts w:ascii="Calibri" w:hAnsi="Calibri" w:cs="Calibri"/>
              </w:rPr>
              <w:t xml:space="preserve"> (12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BADC0F" w14:textId="2BCA9EBD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8B5557">
              <w:rPr>
                <w:rFonts w:ascii="Calibri" w:hAnsi="Calibri" w:cs="Calibri"/>
                <w:b/>
                <w:bCs/>
              </w:rPr>
              <w:t>10</w:t>
            </w:r>
            <w:r w:rsidR="00B1597E" w:rsidRPr="008B5557">
              <w:rPr>
                <w:rFonts w:ascii="Calibri" w:hAnsi="Calibri" w:cs="Calibri"/>
                <w:b/>
                <w:bCs/>
              </w:rPr>
              <w:t xml:space="preserve"> </w:t>
            </w:r>
            <w:r w:rsidR="00B1597E" w:rsidRPr="008B5557">
              <w:rPr>
                <w:rFonts w:ascii="Calibri" w:hAnsi="Calibri" w:cs="Calibri"/>
              </w:rPr>
              <w:t>(9%)</w:t>
            </w:r>
          </w:p>
        </w:tc>
      </w:tr>
      <w:tr w:rsidR="008B5557" w:rsidRPr="008B5557" w14:paraId="53F2EBF3" w14:textId="77777777" w:rsidTr="00441CC5">
        <w:trPr>
          <w:trHeight w:val="49"/>
        </w:trPr>
        <w:tc>
          <w:tcPr>
            <w:tcW w:w="33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42CC12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48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B6FBB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Missing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A44AF" w14:textId="352A38D4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0</w:t>
            </w:r>
            <w:r w:rsidR="0036740A" w:rsidRPr="008B5557">
              <w:rPr>
                <w:rFonts w:ascii="Calibri" w:hAnsi="Calibri" w:cs="Calibri"/>
              </w:rPr>
              <w:t xml:space="preserve"> (0%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C9A8B0" w14:textId="5D7AA420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2</w:t>
            </w:r>
            <w:r w:rsidR="00EF6F3F" w:rsidRPr="008B5557">
              <w:rPr>
                <w:rFonts w:ascii="Calibri" w:hAnsi="Calibri" w:cs="Calibri"/>
              </w:rPr>
              <w:t xml:space="preserve"> (8%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97435" w14:textId="5FB20600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0</w:t>
            </w:r>
            <w:r w:rsidR="009C5CAF" w:rsidRPr="008B5557">
              <w:rPr>
                <w:rFonts w:ascii="Calibri" w:hAnsi="Calibri" w:cs="Calibri"/>
              </w:rPr>
              <w:t xml:space="preserve"> (0%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BC9EE" w14:textId="333C70F1" w:rsidR="00C83783" w:rsidRPr="008B5557" w:rsidRDefault="00C83783" w:rsidP="00C83783">
            <w:pPr>
              <w:spacing w:after="0"/>
              <w:rPr>
                <w:rFonts w:ascii="Calibri" w:hAnsi="Calibri" w:cs="Calibri"/>
              </w:rPr>
            </w:pPr>
            <w:r w:rsidRPr="008B5557">
              <w:rPr>
                <w:rFonts w:ascii="Calibri" w:hAnsi="Calibri" w:cs="Calibri"/>
              </w:rPr>
              <w:t>3</w:t>
            </w:r>
            <w:r w:rsidR="00CE4C22" w:rsidRPr="008B5557">
              <w:rPr>
                <w:rFonts w:ascii="Calibri" w:hAnsi="Calibri" w:cs="Calibri"/>
              </w:rPr>
              <w:t xml:space="preserve"> (12%)</w:t>
            </w:r>
          </w:p>
        </w:tc>
        <w:tc>
          <w:tcPr>
            <w:tcW w:w="72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E7D89" w14:textId="56117421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8B5557">
              <w:rPr>
                <w:rFonts w:ascii="Calibri" w:hAnsi="Calibri" w:cs="Calibri"/>
                <w:b/>
                <w:bCs/>
              </w:rPr>
              <w:t>5</w:t>
            </w:r>
            <w:r w:rsidR="00A07440" w:rsidRPr="008B5557">
              <w:rPr>
                <w:rFonts w:ascii="Calibri" w:hAnsi="Calibri" w:cs="Calibri"/>
                <w:b/>
                <w:bCs/>
              </w:rPr>
              <w:t xml:space="preserve"> (4%)</w:t>
            </w:r>
          </w:p>
        </w:tc>
      </w:tr>
      <w:tr w:rsidR="00C83783" w:rsidRPr="008B5557" w14:paraId="65D4DEB4" w14:textId="77777777" w:rsidTr="00FB49A2">
        <w:trPr>
          <w:trHeight w:val="190"/>
        </w:trPr>
        <w:tc>
          <w:tcPr>
            <w:tcW w:w="13911" w:type="dxa"/>
            <w:gridSpan w:val="7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2BACC" w14:textId="77777777" w:rsidR="00C83783" w:rsidRPr="008B5557" w:rsidRDefault="00C83783" w:rsidP="00C83783">
            <w:pPr>
              <w:spacing w:after="0"/>
              <w:rPr>
                <w:rFonts w:ascii="Calibri" w:hAnsi="Calibri" w:cs="Calibri"/>
                <w:b/>
                <w:bCs/>
              </w:rPr>
            </w:pPr>
            <w:r w:rsidRPr="008B5557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*Quintile 5 = least deprived, Quintile 1 = most deprived. Deprivation data relate to the IMD 2019, WIMD 2019 or SIMD 2020 deprivation decile. A rank of 1 in all nations = most deprived. Northern Ireland (NI) relates to NIMDM 2017 and cannot be compared to quintiles for England, Scotland, and Wales. </w:t>
            </w:r>
          </w:p>
        </w:tc>
      </w:tr>
    </w:tbl>
    <w:p w14:paraId="1D77DBA2" w14:textId="77777777" w:rsidR="00AF2796" w:rsidRPr="008B5557" w:rsidRDefault="00AF2796" w:rsidP="00FB49A2"/>
    <w:sectPr w:rsidR="00AF2796" w:rsidRPr="008B5557" w:rsidSect="003840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0D7"/>
    <w:rsid w:val="00001FE1"/>
    <w:rsid w:val="00003C77"/>
    <w:rsid w:val="00057AB6"/>
    <w:rsid w:val="00097E06"/>
    <w:rsid w:val="000C04D1"/>
    <w:rsid w:val="000E2B3A"/>
    <w:rsid w:val="0012215A"/>
    <w:rsid w:val="00190508"/>
    <w:rsid w:val="001A2733"/>
    <w:rsid w:val="001A7CFD"/>
    <w:rsid w:val="001B782D"/>
    <w:rsid w:val="001C699E"/>
    <w:rsid w:val="001F5B59"/>
    <w:rsid w:val="00205DEE"/>
    <w:rsid w:val="002159B9"/>
    <w:rsid w:val="00265BD5"/>
    <w:rsid w:val="00265CF5"/>
    <w:rsid w:val="002B13DF"/>
    <w:rsid w:val="002E5F86"/>
    <w:rsid w:val="002F5B5A"/>
    <w:rsid w:val="003106DD"/>
    <w:rsid w:val="003558C0"/>
    <w:rsid w:val="0036740A"/>
    <w:rsid w:val="00370D0E"/>
    <w:rsid w:val="003840D7"/>
    <w:rsid w:val="003B4AC4"/>
    <w:rsid w:val="003D1FD7"/>
    <w:rsid w:val="003D206F"/>
    <w:rsid w:val="004200AB"/>
    <w:rsid w:val="0043761B"/>
    <w:rsid w:val="00441CC5"/>
    <w:rsid w:val="00450AD6"/>
    <w:rsid w:val="0047352F"/>
    <w:rsid w:val="004765AD"/>
    <w:rsid w:val="004933E4"/>
    <w:rsid w:val="004A0C61"/>
    <w:rsid w:val="004D53A1"/>
    <w:rsid w:val="00510B4D"/>
    <w:rsid w:val="00511213"/>
    <w:rsid w:val="00533CBD"/>
    <w:rsid w:val="00542535"/>
    <w:rsid w:val="005525A3"/>
    <w:rsid w:val="006035BF"/>
    <w:rsid w:val="00626961"/>
    <w:rsid w:val="00657CFC"/>
    <w:rsid w:val="00661CDB"/>
    <w:rsid w:val="006970EC"/>
    <w:rsid w:val="006A5B93"/>
    <w:rsid w:val="006C6D89"/>
    <w:rsid w:val="00712E8B"/>
    <w:rsid w:val="00746DA0"/>
    <w:rsid w:val="0076673B"/>
    <w:rsid w:val="00775D1C"/>
    <w:rsid w:val="007A3027"/>
    <w:rsid w:val="007B3F9F"/>
    <w:rsid w:val="007D6365"/>
    <w:rsid w:val="00815FF7"/>
    <w:rsid w:val="008221CB"/>
    <w:rsid w:val="00840622"/>
    <w:rsid w:val="00872CDC"/>
    <w:rsid w:val="008B5557"/>
    <w:rsid w:val="008B5666"/>
    <w:rsid w:val="008E7E45"/>
    <w:rsid w:val="00925A16"/>
    <w:rsid w:val="00941696"/>
    <w:rsid w:val="009C5CAF"/>
    <w:rsid w:val="009F3BDB"/>
    <w:rsid w:val="00A07440"/>
    <w:rsid w:val="00A2095F"/>
    <w:rsid w:val="00A44C64"/>
    <w:rsid w:val="00A7121E"/>
    <w:rsid w:val="00A818CC"/>
    <w:rsid w:val="00AB79C2"/>
    <w:rsid w:val="00AD26A4"/>
    <w:rsid w:val="00AD2745"/>
    <w:rsid w:val="00AF0A9F"/>
    <w:rsid w:val="00AF2796"/>
    <w:rsid w:val="00AF6E24"/>
    <w:rsid w:val="00B1597E"/>
    <w:rsid w:val="00B17ED8"/>
    <w:rsid w:val="00BB6BF5"/>
    <w:rsid w:val="00BC0F46"/>
    <w:rsid w:val="00BE39DA"/>
    <w:rsid w:val="00C22A2E"/>
    <w:rsid w:val="00C465FD"/>
    <w:rsid w:val="00C83783"/>
    <w:rsid w:val="00CC0B47"/>
    <w:rsid w:val="00CE4C22"/>
    <w:rsid w:val="00D01C79"/>
    <w:rsid w:val="00D24A4D"/>
    <w:rsid w:val="00D46FAF"/>
    <w:rsid w:val="00D87846"/>
    <w:rsid w:val="00E5111C"/>
    <w:rsid w:val="00E678F0"/>
    <w:rsid w:val="00EB03F2"/>
    <w:rsid w:val="00EB3A17"/>
    <w:rsid w:val="00EF0EC9"/>
    <w:rsid w:val="00EF6F3F"/>
    <w:rsid w:val="00F72B0F"/>
    <w:rsid w:val="00FA2A7E"/>
    <w:rsid w:val="00FB49A2"/>
    <w:rsid w:val="00FC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08A23"/>
  <w15:chartTrackingRefBased/>
  <w15:docId w15:val="{12D0E277-CC39-4C99-A3A3-1C4ED0878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0D7"/>
  </w:style>
  <w:style w:type="paragraph" w:styleId="Heading1">
    <w:name w:val="heading 1"/>
    <w:basedOn w:val="Normal"/>
    <w:next w:val="Normal"/>
    <w:link w:val="Heading1Char"/>
    <w:uiPriority w:val="9"/>
    <w:qFormat/>
    <w:rsid w:val="003840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0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0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0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0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0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0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0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0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0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0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0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0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0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0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0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0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0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0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0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0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0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0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0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0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0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0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3</Words>
  <Characters>3487</Characters>
  <Application>Microsoft Office Word</Application>
  <DocSecurity>0</DocSecurity>
  <Lines>387</Lines>
  <Paragraphs>389</Paragraphs>
  <ScaleCrop>false</ScaleCrop>
  <Company/>
  <LinksUpToDate>false</LinksUpToDate>
  <CharactersWithSpaces>3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Smith</dc:creator>
  <cp:keywords/>
  <dc:description/>
  <cp:lastModifiedBy>Jayes, Leah</cp:lastModifiedBy>
  <cp:revision>3</cp:revision>
  <dcterms:created xsi:type="dcterms:W3CDTF">2025-11-05T11:09:00Z</dcterms:created>
  <dcterms:modified xsi:type="dcterms:W3CDTF">2025-11-05T11:09:00Z</dcterms:modified>
</cp:coreProperties>
</file>